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D9AAB6" w14:textId="77777777" w:rsidR="00927276" w:rsidRPr="00D0338F" w:rsidRDefault="00927276" w:rsidP="00927276">
      <w:pPr>
        <w:rPr>
          <w:rFonts w:ascii="Times New Roman" w:hAnsi="Times New Roman" w:cs="Times New Roman"/>
          <w:lang w:val="en-US"/>
        </w:rPr>
      </w:pPr>
      <w:r w:rsidRPr="00D0338F">
        <w:rPr>
          <w:rFonts w:ascii="Times New Roman" w:hAnsi="Times New Roman" w:cs="Times New Roman"/>
          <w:lang w:val="en-US"/>
        </w:rPr>
        <w:t>Supplementary table: Source and URL for QPLs identified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13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7035"/>
      </w:tblGrid>
      <w:tr w:rsidR="00927276" w:rsidRPr="00A05569" w14:paraId="4AB92FDC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187704F3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Source</w:t>
            </w:r>
          </w:p>
          <w:p w14:paraId="2905A96F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(Alphabetically)</w:t>
            </w:r>
          </w:p>
        </w:tc>
        <w:tc>
          <w:tcPr>
            <w:tcW w:w="6990" w:type="dxa"/>
            <w:hideMark/>
          </w:tcPr>
          <w:p w14:paraId="5941C1EB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URL</w:t>
            </w:r>
          </w:p>
        </w:tc>
      </w:tr>
      <w:tr w:rsidR="00927276" w:rsidRPr="00A05569" w14:paraId="5EF6371D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3D6DDC72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6990" w:type="dxa"/>
            <w:hideMark/>
          </w:tcPr>
          <w:p w14:paraId="3AAECCDE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927276" w:rsidRPr="00A05569" w14:paraId="0B4AEEEC" w14:textId="77777777" w:rsidTr="00927276">
        <w:trPr>
          <w:trHeight w:val="37"/>
          <w:tblCellSpacing w:w="15" w:type="dxa"/>
        </w:trPr>
        <w:tc>
          <w:tcPr>
            <w:tcW w:w="1940" w:type="dxa"/>
            <w:hideMark/>
          </w:tcPr>
          <w:p w14:paraId="26AD44E7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1800 my options </w:t>
            </w:r>
          </w:p>
        </w:tc>
        <w:tc>
          <w:tcPr>
            <w:tcW w:w="6990" w:type="dxa"/>
            <w:hideMark/>
          </w:tcPr>
          <w:p w14:paraId="603924F0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1800myoptions.org.au/information/getting-abortion-victoria</w:t>
            </w:r>
          </w:p>
        </w:tc>
      </w:tr>
      <w:tr w:rsidR="00927276" w:rsidRPr="00A05569" w14:paraId="5DAF8780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54BC7E25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American Association of Retired Persons</w:t>
            </w:r>
          </w:p>
        </w:tc>
        <w:tc>
          <w:tcPr>
            <w:tcW w:w="6990" w:type="dxa"/>
            <w:hideMark/>
          </w:tcPr>
          <w:p w14:paraId="5E4023F0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aarp.org/caregiving/health/info-2017/questions-to-ask-doctor.html</w:t>
            </w:r>
          </w:p>
        </w:tc>
      </w:tr>
      <w:tr w:rsidR="00927276" w:rsidRPr="00A05569" w14:paraId="278F2A52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31EE271F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Advantage care physicians </w:t>
            </w:r>
          </w:p>
        </w:tc>
        <w:tc>
          <w:tcPr>
            <w:tcW w:w="6990" w:type="dxa"/>
            <w:hideMark/>
          </w:tcPr>
          <w:p w14:paraId="185FA023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acpny.com/patient-info/prepare-for-appointment/questions-for-doctor</w:t>
            </w:r>
          </w:p>
        </w:tc>
      </w:tr>
      <w:tr w:rsidR="00927276" w:rsidRPr="00A05569" w14:paraId="528EBFD9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3A5749D5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Agency for Healthcare Research and Quality </w:t>
            </w:r>
          </w:p>
        </w:tc>
        <w:tc>
          <w:tcPr>
            <w:tcW w:w="6990" w:type="dxa"/>
            <w:hideMark/>
          </w:tcPr>
          <w:p w14:paraId="41B83324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ahrq.gov/professionals/quality-patient-safety/quality-resources/tools/literacy-toolkit/healthlittoolkit2-tool14.html</w:t>
            </w:r>
          </w:p>
        </w:tc>
      </w:tr>
      <w:tr w:rsidR="00927276" w:rsidRPr="00A05569" w14:paraId="172250C5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4962C485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Agency for Healthcare Research and Quality</w:t>
            </w:r>
          </w:p>
        </w:tc>
        <w:tc>
          <w:tcPr>
            <w:tcW w:w="6990" w:type="dxa"/>
            <w:hideMark/>
          </w:tcPr>
          <w:p w14:paraId="6D19F03D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ahrq.gov/patients-consumers/patient-involvement/ask-your-doctor/index.html</w:t>
            </w:r>
          </w:p>
        </w:tc>
      </w:tr>
      <w:tr w:rsidR="00927276" w:rsidRPr="00A05569" w14:paraId="505FE993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1A814BBE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Agency for Healthcare Research and Quality</w:t>
            </w:r>
          </w:p>
        </w:tc>
        <w:tc>
          <w:tcPr>
            <w:tcW w:w="6990" w:type="dxa"/>
            <w:hideMark/>
          </w:tcPr>
          <w:p w14:paraId="6D437802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ahrq.gov/patients-consumers/patient-involvement/ask-your-doctor/questions-during-appointment.html</w:t>
            </w:r>
          </w:p>
        </w:tc>
      </w:tr>
      <w:tr w:rsidR="00927276" w:rsidRPr="00A05569" w14:paraId="65D27AB5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0A908831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proofErr w:type="spellStart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Alzheimers</w:t>
            </w:r>
            <w:proofErr w:type="spellEnd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Assoc</w:t>
            </w:r>
          </w:p>
        </w:tc>
        <w:tc>
          <w:tcPr>
            <w:tcW w:w="6990" w:type="dxa"/>
            <w:hideMark/>
          </w:tcPr>
          <w:p w14:paraId="65C586D5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alz.org/alzheimers-dementia/treatments/questions-for-your-doctor</w:t>
            </w:r>
          </w:p>
        </w:tc>
      </w:tr>
      <w:tr w:rsidR="00927276" w:rsidRPr="00A05569" w14:paraId="1E448FF9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56BA7015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America cancer society - colorectal ca</w:t>
            </w:r>
          </w:p>
        </w:tc>
        <w:tc>
          <w:tcPr>
            <w:tcW w:w="6990" w:type="dxa"/>
            <w:hideMark/>
          </w:tcPr>
          <w:p w14:paraId="496AB8E9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cancer.org/cancer/colon-rectal-cancer/detection-diagnosis-staging/talking-with-doctor.html</w:t>
            </w:r>
          </w:p>
        </w:tc>
      </w:tr>
      <w:tr w:rsidR="00927276" w:rsidRPr="00A05569" w14:paraId="2B30D829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47540851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American Academy of Family Physicians </w:t>
            </w:r>
          </w:p>
        </w:tc>
        <w:tc>
          <w:tcPr>
            <w:tcW w:w="6990" w:type="dxa"/>
            <w:hideMark/>
          </w:tcPr>
          <w:p w14:paraId="7DCFE27D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familydoctor.org/tips-for-talking-to-your-doctor/</w:t>
            </w:r>
          </w:p>
        </w:tc>
      </w:tr>
      <w:tr w:rsidR="00927276" w:rsidRPr="00A05569" w14:paraId="1FD42074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0BE17563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American Academy of </w:t>
            </w:r>
            <w:proofErr w:type="spellStart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Orthopaedic</w:t>
            </w:r>
            <w:proofErr w:type="spellEnd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Surgeons</w:t>
            </w:r>
          </w:p>
        </w:tc>
        <w:tc>
          <w:tcPr>
            <w:tcW w:w="6990" w:type="dxa"/>
            <w:hideMark/>
          </w:tcPr>
          <w:p w14:paraId="63611E4B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orthoinfo.aaos.org/en/treatment/questions-to-ask-your-doctor-before-surgery/</w:t>
            </w:r>
          </w:p>
        </w:tc>
      </w:tr>
      <w:tr w:rsidR="00927276" w:rsidRPr="00A05569" w14:paraId="48E03CBC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27EDC9A0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American cancer society</w:t>
            </w:r>
          </w:p>
        </w:tc>
        <w:tc>
          <w:tcPr>
            <w:tcW w:w="6990" w:type="dxa"/>
            <w:hideMark/>
          </w:tcPr>
          <w:p w14:paraId="685CBD8A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cancer.org/treatment/finding-and-paying-for-treatment/choosing-your-treatment-team/questions-to-ask-your-doctor.html</w:t>
            </w:r>
          </w:p>
        </w:tc>
      </w:tr>
      <w:tr w:rsidR="00927276" w:rsidRPr="00A05569" w14:paraId="77D8E84B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5D86DDD3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lastRenderedPageBreak/>
              <w:t>American Cancer Society - bladder cancer</w:t>
            </w:r>
          </w:p>
        </w:tc>
        <w:tc>
          <w:tcPr>
            <w:tcW w:w="6990" w:type="dxa"/>
            <w:hideMark/>
          </w:tcPr>
          <w:p w14:paraId="19F8C637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cancer.org/cancer/bladder-cancer/detection-diagnosis-staging/talking-with-doctor.html</w:t>
            </w:r>
          </w:p>
        </w:tc>
      </w:tr>
      <w:tr w:rsidR="00927276" w:rsidRPr="00A05569" w14:paraId="4A98F8D0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57548DEA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American cancer society - ovarian ca</w:t>
            </w:r>
          </w:p>
        </w:tc>
        <w:tc>
          <w:tcPr>
            <w:tcW w:w="6990" w:type="dxa"/>
            <w:hideMark/>
          </w:tcPr>
          <w:p w14:paraId="61D52FD5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cancer.org/cancer/ovarian-cancer/detection-diagnosis-staging/talking-with-doctor.html</w:t>
            </w:r>
          </w:p>
        </w:tc>
      </w:tr>
      <w:tr w:rsidR="00927276" w:rsidRPr="00A05569" w14:paraId="24E97CE6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698E15C2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American College of Surgeons</w:t>
            </w:r>
          </w:p>
        </w:tc>
        <w:tc>
          <w:tcPr>
            <w:tcW w:w="6990" w:type="dxa"/>
            <w:hideMark/>
          </w:tcPr>
          <w:p w14:paraId="0AE59749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facs.org/education/patient-education/patient-resources/prepare/10-questions</w:t>
            </w:r>
          </w:p>
        </w:tc>
      </w:tr>
      <w:tr w:rsidR="00927276" w:rsidRPr="00A05569" w14:paraId="3DC828E7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2C6951EE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American heart association</w:t>
            </w:r>
          </w:p>
        </w:tc>
        <w:tc>
          <w:tcPr>
            <w:tcW w:w="6990" w:type="dxa"/>
            <w:hideMark/>
          </w:tcPr>
          <w:p w14:paraId="5F78F126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heart.org/en/health-topics/consumer-healthcare/doctor-appointments-questions-to-ask-your-doctor</w:t>
            </w:r>
          </w:p>
        </w:tc>
      </w:tr>
      <w:tr w:rsidR="00927276" w:rsidRPr="00A05569" w14:paraId="36059AD3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42D6078D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American heart association - general heart health</w:t>
            </w:r>
          </w:p>
        </w:tc>
        <w:tc>
          <w:tcPr>
            <w:tcW w:w="6990" w:type="dxa"/>
            <w:hideMark/>
          </w:tcPr>
          <w:p w14:paraId="27EC79B3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heart.org/en/health-topics/cardiac-rehab/communicating-with-professionals/cardiac-rehab-questions-for-your-healthcare-professional</w:t>
            </w:r>
          </w:p>
        </w:tc>
      </w:tr>
      <w:tr w:rsidR="00927276" w:rsidRPr="00A05569" w14:paraId="66B361E0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10115F7B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American Institute for Cancer Research</w:t>
            </w:r>
          </w:p>
        </w:tc>
        <w:tc>
          <w:tcPr>
            <w:tcW w:w="6990" w:type="dxa"/>
            <w:hideMark/>
          </w:tcPr>
          <w:p w14:paraId="0588A876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aicr.org/patients-survivors/getting-ready-for-treatment/questions-to-ask-doctor.html</w:t>
            </w:r>
          </w:p>
        </w:tc>
      </w:tr>
      <w:tr w:rsidR="00927276" w:rsidRPr="00A05569" w14:paraId="549BA868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0ABEB242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American lung association - sarcoid</w:t>
            </w:r>
          </w:p>
        </w:tc>
        <w:tc>
          <w:tcPr>
            <w:tcW w:w="6990" w:type="dxa"/>
            <w:hideMark/>
          </w:tcPr>
          <w:p w14:paraId="50C94652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lung.org/lung-health-and-diseases/lung-disease-lookup/sarcoidosis/questions-ask-doctor-sarcoidosis.html</w:t>
            </w:r>
          </w:p>
        </w:tc>
      </w:tr>
      <w:tr w:rsidR="00927276" w:rsidRPr="00A05569" w14:paraId="054F1977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729877D8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American Partnership for Eosinophilic disorders</w:t>
            </w:r>
          </w:p>
        </w:tc>
        <w:tc>
          <w:tcPr>
            <w:tcW w:w="6990" w:type="dxa"/>
            <w:hideMark/>
          </w:tcPr>
          <w:p w14:paraId="5E3A800B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apfed.org/resources/for-caregivers/questions-to-ask-your-doctor/</w:t>
            </w:r>
          </w:p>
        </w:tc>
      </w:tr>
      <w:tr w:rsidR="00927276" w:rsidRPr="00A05569" w14:paraId="75EC901F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46909A2F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American Psychological Association </w:t>
            </w:r>
          </w:p>
        </w:tc>
        <w:tc>
          <w:tcPr>
            <w:tcW w:w="6990" w:type="dxa"/>
            <w:hideMark/>
          </w:tcPr>
          <w:p w14:paraId="3477E081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apa.org/helpcenter/questions-doctor.aspx</w:t>
            </w:r>
          </w:p>
        </w:tc>
      </w:tr>
      <w:tr w:rsidR="00927276" w:rsidRPr="00A05569" w14:paraId="405178D7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0F61FE9C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American Psychological Association - PTSD</w:t>
            </w:r>
          </w:p>
        </w:tc>
        <w:tc>
          <w:tcPr>
            <w:tcW w:w="6990" w:type="dxa"/>
            <w:hideMark/>
          </w:tcPr>
          <w:p w14:paraId="3D715833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apa.org/ptsd-guideline/patients-and-families/questions.aspx</w:t>
            </w:r>
          </w:p>
        </w:tc>
      </w:tr>
      <w:tr w:rsidR="00927276" w:rsidRPr="00A05569" w14:paraId="208E5221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1095A18E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American sexual health association </w:t>
            </w:r>
          </w:p>
        </w:tc>
        <w:tc>
          <w:tcPr>
            <w:tcW w:w="6990" w:type="dxa"/>
            <w:hideMark/>
          </w:tcPr>
          <w:p w14:paraId="57638912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ashasexualhealth.org/sexual-health/ten-questions-to-ask/</w:t>
            </w:r>
          </w:p>
        </w:tc>
      </w:tr>
      <w:tr w:rsidR="00927276" w:rsidRPr="00A05569" w14:paraId="6876BC85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0EF1869F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American Society of Clinical Oncology - </w:t>
            </w:r>
            <w:proofErr w:type="spellStart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CancerNet</w:t>
            </w:r>
            <w:proofErr w:type="spellEnd"/>
          </w:p>
        </w:tc>
        <w:tc>
          <w:tcPr>
            <w:tcW w:w="6990" w:type="dxa"/>
            <w:hideMark/>
          </w:tcPr>
          <w:p w14:paraId="62C631F0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cancer.net/navigating-cancer-care/diagnosing-cancer/questions-ask-your-health-care-team</w:t>
            </w:r>
          </w:p>
        </w:tc>
      </w:tr>
      <w:tr w:rsidR="00927276" w:rsidRPr="00A05569" w14:paraId="5E0C4C43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2E2B2F95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Arthritis Foundation </w:t>
            </w:r>
          </w:p>
        </w:tc>
        <w:tc>
          <w:tcPr>
            <w:tcW w:w="6990" w:type="dxa"/>
            <w:hideMark/>
          </w:tcPr>
          <w:p w14:paraId="49CD24DF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arthritis.org/Documents/Toolkits/Better-Living-Toolkit/Questions-to-Ask-Your-Doctor.pdf</w:t>
            </w:r>
          </w:p>
        </w:tc>
      </w:tr>
      <w:tr w:rsidR="00927276" w:rsidRPr="00A05569" w14:paraId="1B6EA5CC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18D68A99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lastRenderedPageBreak/>
              <w:t>Ask Share Know</w:t>
            </w:r>
          </w:p>
        </w:tc>
        <w:tc>
          <w:tcPr>
            <w:tcW w:w="6990" w:type="dxa"/>
            <w:hideMark/>
          </w:tcPr>
          <w:p w14:paraId="798FC467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askshareknow.com.au/ask-questions/</w:t>
            </w:r>
          </w:p>
        </w:tc>
      </w:tr>
      <w:tr w:rsidR="00927276" w:rsidRPr="00A05569" w14:paraId="7EDCBBBB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7EDB38AE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Ask Share Know</w:t>
            </w:r>
          </w:p>
        </w:tc>
        <w:tc>
          <w:tcPr>
            <w:tcW w:w="6990" w:type="dxa"/>
            <w:hideMark/>
          </w:tcPr>
          <w:p w14:paraId="3B1A668B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health.org.uk/blog/ask-three-questions</w:t>
            </w:r>
          </w:p>
        </w:tc>
      </w:tr>
      <w:tr w:rsidR="00927276" w:rsidRPr="00A05569" w14:paraId="6C255779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751B01F2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Association for Children’s Mental Health </w:t>
            </w:r>
          </w:p>
        </w:tc>
        <w:tc>
          <w:tcPr>
            <w:tcW w:w="6990" w:type="dxa"/>
            <w:hideMark/>
          </w:tcPr>
          <w:p w14:paraId="28269B6C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acmh-mi.org/get-information/childrens-mental-health-101/questions-ask-treatment/</w:t>
            </w:r>
          </w:p>
        </w:tc>
      </w:tr>
      <w:tr w:rsidR="00927276" w:rsidRPr="00A05569" w14:paraId="01030A2B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6F99A39B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Asthma initiative Michigan pdf - </w:t>
            </w:r>
          </w:p>
        </w:tc>
        <w:tc>
          <w:tcPr>
            <w:tcW w:w="6990" w:type="dxa"/>
            <w:hideMark/>
          </w:tcPr>
          <w:p w14:paraId="74266BD0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getasthmahelp.org/work-with-doctor.aspx</w:t>
            </w:r>
          </w:p>
        </w:tc>
      </w:tr>
      <w:tr w:rsidR="00927276" w:rsidRPr="00A05569" w14:paraId="1F15853D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6CA9D3FB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Australian Commission on Quality and Safety in Health Care</w:t>
            </w:r>
          </w:p>
        </w:tc>
        <w:tc>
          <w:tcPr>
            <w:tcW w:w="6990" w:type="dxa"/>
            <w:hideMark/>
          </w:tcPr>
          <w:p w14:paraId="4A364583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safetyandquality.gov.au/our-work/shared-decision-making/patient-decision-aids/</w:t>
            </w:r>
          </w:p>
        </w:tc>
      </w:tr>
      <w:tr w:rsidR="00927276" w:rsidRPr="00A05569" w14:paraId="715AD648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17A5360D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Australian Red Cross </w:t>
            </w:r>
          </w:p>
        </w:tc>
        <w:tc>
          <w:tcPr>
            <w:tcW w:w="6990" w:type="dxa"/>
            <w:hideMark/>
          </w:tcPr>
          <w:p w14:paraId="38174FBD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mytransfusion.com.au/blood-transfusion-questions-ask-your-doctor</w:t>
            </w:r>
          </w:p>
        </w:tc>
      </w:tr>
      <w:tr w:rsidR="00927276" w:rsidRPr="00A05569" w14:paraId="2C67F008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44DB7314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Australian Thyroid Foundation (medication questions)</w:t>
            </w:r>
          </w:p>
        </w:tc>
        <w:tc>
          <w:tcPr>
            <w:tcW w:w="6990" w:type="dxa"/>
            <w:hideMark/>
          </w:tcPr>
          <w:p w14:paraId="31DAA7E6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thyroidfoundation.org.au/Questions-to-ask-your-doctor</w:t>
            </w:r>
          </w:p>
        </w:tc>
      </w:tr>
      <w:tr w:rsidR="00927276" w:rsidRPr="00A05569" w14:paraId="1473601F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2A7035B4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Babble </w:t>
            </w:r>
          </w:p>
        </w:tc>
        <w:tc>
          <w:tcPr>
            <w:tcW w:w="6990" w:type="dxa"/>
            <w:hideMark/>
          </w:tcPr>
          <w:p w14:paraId="2DC90937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babble.com/pregnancy/7-important-questions-to-ask-during-your-first-prenatal-appointment/</w:t>
            </w:r>
          </w:p>
        </w:tc>
      </w:tr>
      <w:tr w:rsidR="00927276" w:rsidRPr="00A05569" w14:paraId="4725E4A0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293B3046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Barnes Jewish hospital </w:t>
            </w:r>
          </w:p>
        </w:tc>
        <w:tc>
          <w:tcPr>
            <w:tcW w:w="6990" w:type="dxa"/>
            <w:hideMark/>
          </w:tcPr>
          <w:p w14:paraId="5EB7AAF2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barnesjewish.org/Medical-Services/Heart-Vascular/Heart-Disease-Prevention/Questions-to-Ask-Your-Doctor</w:t>
            </w:r>
          </w:p>
        </w:tc>
      </w:tr>
      <w:tr w:rsidR="00927276" w:rsidRPr="00A05569" w14:paraId="1F2CBF8D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13C09862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beyond blue</w:t>
            </w:r>
          </w:p>
        </w:tc>
        <w:tc>
          <w:tcPr>
            <w:tcW w:w="6990" w:type="dxa"/>
            <w:hideMark/>
          </w:tcPr>
          <w:p w14:paraId="5EA29B4D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beyondblue.org.au/personal-best/pillar/supporting-yourself/questions-to-ask-your-health-professional</w:t>
            </w:r>
          </w:p>
        </w:tc>
      </w:tr>
      <w:tr w:rsidR="00927276" w:rsidRPr="00A05569" w14:paraId="2FDC7C22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12BD5141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Beyond five, the face of head and neck cancer - hypopharyngeal ca</w:t>
            </w:r>
          </w:p>
        </w:tc>
        <w:tc>
          <w:tcPr>
            <w:tcW w:w="6990" w:type="dxa"/>
            <w:hideMark/>
          </w:tcPr>
          <w:p w14:paraId="03E2D39A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beyondfive.org.au/Types/Hypopharyngeal-cancer/FAQ</w:t>
            </w:r>
          </w:p>
        </w:tc>
      </w:tr>
      <w:tr w:rsidR="00927276" w:rsidRPr="00A05569" w14:paraId="6A5118D0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3892FF3E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Bicuspid Foundation .com </w:t>
            </w:r>
          </w:p>
        </w:tc>
        <w:tc>
          <w:tcPr>
            <w:tcW w:w="6990" w:type="dxa"/>
            <w:hideMark/>
          </w:tcPr>
          <w:p w14:paraId="7A56ADA9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bicuspidfoundation.com/appointment.htm</w:t>
            </w:r>
          </w:p>
        </w:tc>
      </w:tr>
      <w:tr w:rsidR="00927276" w:rsidRPr="00A05569" w14:paraId="4A4956F3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4431DD79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Bowel Cancer Australia </w:t>
            </w:r>
          </w:p>
        </w:tc>
        <w:tc>
          <w:tcPr>
            <w:tcW w:w="6990" w:type="dxa"/>
            <w:hideMark/>
          </w:tcPr>
          <w:p w14:paraId="480A32BD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bowelcanceraustralia.org/what-i-need-to-ask</w:t>
            </w:r>
          </w:p>
        </w:tc>
      </w:tr>
      <w:tr w:rsidR="00927276" w:rsidRPr="00A05569" w14:paraId="7479CD64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7A997D65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Breast cancer.org</w:t>
            </w:r>
          </w:p>
        </w:tc>
        <w:tc>
          <w:tcPr>
            <w:tcW w:w="6990" w:type="dxa"/>
            <w:hideMark/>
          </w:tcPr>
          <w:p w14:paraId="6D6C72B7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breastcancer.org/symptoms/diagnosis/dr_questions</w:t>
            </w:r>
          </w:p>
        </w:tc>
      </w:tr>
      <w:tr w:rsidR="00927276" w:rsidRPr="00A05569" w14:paraId="47D695B6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7FC9595B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Bright focus foundation </w:t>
            </w:r>
          </w:p>
        </w:tc>
        <w:tc>
          <w:tcPr>
            <w:tcW w:w="6990" w:type="dxa"/>
            <w:hideMark/>
          </w:tcPr>
          <w:p w14:paraId="6A75E4C7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brightfocus.org/macular-glaucoma/news/top-five-questions-ask-your-eye-doctor</w:t>
            </w:r>
          </w:p>
        </w:tc>
      </w:tr>
      <w:tr w:rsidR="00927276" w:rsidRPr="00A05569" w14:paraId="3B5886A9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0E3A44C8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British heart foundation</w:t>
            </w:r>
          </w:p>
        </w:tc>
        <w:tc>
          <w:tcPr>
            <w:tcW w:w="6990" w:type="dxa"/>
            <w:hideMark/>
          </w:tcPr>
          <w:p w14:paraId="6C6D6214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bhf.org.uk/informationsupport/heart-matters-magazine/medical/questions-to-ask-your-doctor</w:t>
            </w:r>
          </w:p>
        </w:tc>
      </w:tr>
      <w:tr w:rsidR="00927276" w:rsidRPr="00A05569" w14:paraId="18E3580D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4E32E2BA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lastRenderedPageBreak/>
              <w:t xml:space="preserve">Bupa </w:t>
            </w:r>
          </w:p>
        </w:tc>
        <w:tc>
          <w:tcPr>
            <w:tcW w:w="6990" w:type="dxa"/>
            <w:hideMark/>
          </w:tcPr>
          <w:p w14:paraId="1130D18A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theblueroom.bupa.com.au/healthier/wellness/questions-to-ask-your-health-professional</w:t>
            </w:r>
          </w:p>
        </w:tc>
      </w:tr>
      <w:tr w:rsidR="00927276" w:rsidRPr="00A05569" w14:paraId="222B1E33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64B5B80C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Canada Cancer Society</w:t>
            </w:r>
          </w:p>
        </w:tc>
        <w:tc>
          <w:tcPr>
            <w:tcW w:w="6990" w:type="dxa"/>
            <w:hideMark/>
          </w:tcPr>
          <w:p w14:paraId="2A628F95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cancer.ca/en/cancer-information/cancer-journey/your-healthcare-team/questions-to-ask/treatment-questions/?region=on</w:t>
            </w:r>
          </w:p>
        </w:tc>
      </w:tr>
      <w:tr w:rsidR="00927276" w:rsidRPr="00A05569" w14:paraId="052708F2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6B32408C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Canada Patient Safety Institute </w:t>
            </w:r>
          </w:p>
        </w:tc>
        <w:tc>
          <w:tcPr>
            <w:tcW w:w="6990" w:type="dxa"/>
            <w:hideMark/>
          </w:tcPr>
          <w:p w14:paraId="01E339A4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patientsafetyinstitute.ca/en/toolsResources/5-Questions-to-Ask-about-your-Medications/Pages/default.aspx</w:t>
            </w:r>
          </w:p>
        </w:tc>
      </w:tr>
      <w:tr w:rsidR="00927276" w:rsidRPr="00A05569" w14:paraId="071D170A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458EE084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Canadian Cancer Society </w:t>
            </w:r>
          </w:p>
        </w:tc>
        <w:tc>
          <w:tcPr>
            <w:tcW w:w="6990" w:type="dxa"/>
            <w:hideMark/>
          </w:tcPr>
          <w:p w14:paraId="1548060E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cancer.ca/en/cancer-information/cancer-journey/your-healthcare-team/questions-to-ask/radiation-therapy-questions/?region=on</w:t>
            </w:r>
          </w:p>
        </w:tc>
      </w:tr>
      <w:tr w:rsidR="00927276" w:rsidRPr="00A05569" w14:paraId="4775AD77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020986D8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Cancer Australia </w:t>
            </w:r>
          </w:p>
        </w:tc>
        <w:tc>
          <w:tcPr>
            <w:tcW w:w="6990" w:type="dxa"/>
            <w:hideMark/>
          </w:tcPr>
          <w:p w14:paraId="4286C663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canceraustralia.gov.au/system/tdf/publications/pcac-cancer-how-are-you-travelling_504af0263f9c9.pdf?file=1&amp;type=node&amp;id=2846</w:t>
            </w:r>
          </w:p>
        </w:tc>
      </w:tr>
      <w:tr w:rsidR="00927276" w:rsidRPr="00A05569" w14:paraId="474AB76F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088C957C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Cancer care</w:t>
            </w:r>
          </w:p>
        </w:tc>
        <w:tc>
          <w:tcPr>
            <w:tcW w:w="6990" w:type="dxa"/>
            <w:hideMark/>
          </w:tcPr>
          <w:p w14:paraId="144F7511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cancercare.org/publications/243-questions_to_ask_your_health_care_team</w:t>
            </w:r>
          </w:p>
        </w:tc>
      </w:tr>
      <w:tr w:rsidR="00927276" w:rsidRPr="00A05569" w14:paraId="291FEDEC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186C0840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Cancer center colonoscopy </w:t>
            </w:r>
          </w:p>
        </w:tc>
        <w:tc>
          <w:tcPr>
            <w:tcW w:w="6990" w:type="dxa"/>
            <w:hideMark/>
          </w:tcPr>
          <w:p w14:paraId="03853A73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cancercenter.com/discussions/blog/seven-questions-you-should-ask-your-doctor-before-getting-a-colonoscopy/</w:t>
            </w:r>
          </w:p>
        </w:tc>
      </w:tr>
      <w:tr w:rsidR="00927276" w:rsidRPr="00A05569" w14:paraId="6672358E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48F74DA7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Cancer center lung ca</w:t>
            </w:r>
          </w:p>
        </w:tc>
        <w:tc>
          <w:tcPr>
            <w:tcW w:w="6990" w:type="dxa"/>
            <w:hideMark/>
          </w:tcPr>
          <w:p w14:paraId="526ACE1E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cancercenter.com/lung-cancer/questions/</w:t>
            </w:r>
          </w:p>
        </w:tc>
      </w:tr>
      <w:tr w:rsidR="00927276" w:rsidRPr="00A05569" w14:paraId="18D34FBF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467D6E90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Cancer Council Aust</w:t>
            </w:r>
          </w:p>
        </w:tc>
        <w:tc>
          <w:tcPr>
            <w:tcW w:w="6990" w:type="dxa"/>
            <w:hideMark/>
          </w:tcPr>
          <w:p w14:paraId="55076C51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cancer.org.au/about-cancer/after-a-diagnosis/questions-to-ask-your-doctor.html</w:t>
            </w:r>
          </w:p>
        </w:tc>
      </w:tr>
      <w:tr w:rsidR="00927276" w:rsidRPr="00A05569" w14:paraId="178476D6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7DA71093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Cancer Council Australia</w:t>
            </w:r>
          </w:p>
        </w:tc>
        <w:tc>
          <w:tcPr>
            <w:tcW w:w="6990" w:type="dxa"/>
            <w:hideMark/>
          </w:tcPr>
          <w:p w14:paraId="0D33CE78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cancercouncil.com.au/melanoma/diagnosis/health-professionals/</w:t>
            </w:r>
          </w:p>
        </w:tc>
      </w:tr>
      <w:tr w:rsidR="00927276" w:rsidRPr="00A05569" w14:paraId="66EC5E6D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4FCFADC8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Cancer Council NSW</w:t>
            </w:r>
          </w:p>
        </w:tc>
        <w:tc>
          <w:tcPr>
            <w:tcW w:w="6990" w:type="dxa"/>
            <w:hideMark/>
          </w:tcPr>
          <w:p w14:paraId="6D4ABAC7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cancercouncil.com.au/cancer-information/advanced-cancer/living-with-advanced-cancer/question-checklist/</w:t>
            </w:r>
          </w:p>
        </w:tc>
      </w:tr>
      <w:tr w:rsidR="00927276" w:rsidRPr="00A05569" w14:paraId="2162DD71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14EF5870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Cancer Council SA </w:t>
            </w:r>
          </w:p>
        </w:tc>
        <w:tc>
          <w:tcPr>
            <w:tcW w:w="6990" w:type="dxa"/>
            <w:hideMark/>
          </w:tcPr>
          <w:p w14:paraId="3D207630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cancersa.org.au/information/a-z-index/questions-you-might-like-to-ask-your-doctor</w:t>
            </w:r>
          </w:p>
        </w:tc>
      </w:tr>
      <w:tr w:rsidR="00927276" w:rsidRPr="00A05569" w14:paraId="53C6C1F3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68D5EEE5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Cancer Council SA - lung cancer</w:t>
            </w:r>
          </w:p>
        </w:tc>
        <w:tc>
          <w:tcPr>
            <w:tcW w:w="6990" w:type="dxa"/>
            <w:hideMark/>
          </w:tcPr>
          <w:p w14:paraId="723AC5E4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cancersa.org.au/information/a-z-index/questions-to-ask-your-doctor-about-lung-cancer</w:t>
            </w:r>
          </w:p>
        </w:tc>
      </w:tr>
      <w:tr w:rsidR="00927276" w:rsidRPr="00A05569" w14:paraId="77A6BB8E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0B0B6684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Cancer Council Vic</w:t>
            </w:r>
          </w:p>
        </w:tc>
        <w:tc>
          <w:tcPr>
            <w:tcW w:w="6990" w:type="dxa"/>
            <w:hideMark/>
          </w:tcPr>
          <w:p w14:paraId="4F688442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cancervic.org.au/cancer-information/treatments/questions_to_ask_your_doctor</w:t>
            </w:r>
          </w:p>
        </w:tc>
      </w:tr>
      <w:tr w:rsidR="00927276" w:rsidRPr="00A05569" w14:paraId="6F5DB70A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52761FC9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Cancer of unknown primary Foundation</w:t>
            </w:r>
          </w:p>
        </w:tc>
        <w:tc>
          <w:tcPr>
            <w:tcW w:w="6990" w:type="dxa"/>
            <w:hideMark/>
          </w:tcPr>
          <w:p w14:paraId="18AE3CC3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cupfoundjo.org/diagnosis/question-you-might-ask-the-consultant</w:t>
            </w:r>
          </w:p>
        </w:tc>
      </w:tr>
      <w:tr w:rsidR="00927276" w:rsidRPr="00A05569" w14:paraId="39B5A9AE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7943EF4B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cancer.net</w:t>
            </w:r>
          </w:p>
        </w:tc>
        <w:tc>
          <w:tcPr>
            <w:tcW w:w="6990" w:type="dxa"/>
            <w:hideMark/>
          </w:tcPr>
          <w:p w14:paraId="3E400968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cancer.net/navigating-cancer-care/teens/questions-ask-your-doctors-and-nurses</w:t>
            </w:r>
          </w:p>
        </w:tc>
      </w:tr>
      <w:tr w:rsidR="00927276" w:rsidRPr="00A05569" w14:paraId="5D5D3D1A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093B5C52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lastRenderedPageBreak/>
              <w:t>Cancer.net - link at bottom</w:t>
            </w:r>
          </w:p>
        </w:tc>
        <w:tc>
          <w:tcPr>
            <w:tcW w:w="6990" w:type="dxa"/>
            <w:hideMark/>
          </w:tcPr>
          <w:p w14:paraId="45515CAD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cancer.net/navigating-cancer-care/managing-your-care/questions-ask-when-making-appointments</w:t>
            </w:r>
          </w:p>
        </w:tc>
      </w:tr>
      <w:tr w:rsidR="00927276" w:rsidRPr="00A05569" w14:paraId="4A184539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5CFDE9A2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cancer101</w:t>
            </w:r>
          </w:p>
        </w:tc>
        <w:tc>
          <w:tcPr>
            <w:tcW w:w="6990" w:type="dxa"/>
            <w:hideMark/>
          </w:tcPr>
          <w:p w14:paraId="13F8C7DE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cancer101.org/where-do-i-start/questions-to-ask-your-doctor/</w:t>
            </w:r>
          </w:p>
        </w:tc>
      </w:tr>
      <w:tr w:rsidR="00927276" w:rsidRPr="00A05569" w14:paraId="6CD050E6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202470AE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Carcinoid/neuro-endo </w:t>
            </w:r>
            <w:proofErr w:type="spellStart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tumour</w:t>
            </w:r>
            <w:proofErr w:type="spellEnd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Society Canada</w:t>
            </w:r>
          </w:p>
        </w:tc>
        <w:tc>
          <w:tcPr>
            <w:tcW w:w="6990" w:type="dxa"/>
            <w:hideMark/>
          </w:tcPr>
          <w:p w14:paraId="310375F0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cnetscanada.org/patients-caregivers/resources/questions-to-ask-your-doctor/</w:t>
            </w:r>
          </w:p>
        </w:tc>
      </w:tr>
      <w:tr w:rsidR="00927276" w:rsidRPr="00A05569" w14:paraId="74A37A90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0EBC8A28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proofErr w:type="spellStart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Cardiosmart</w:t>
            </w:r>
            <w:proofErr w:type="spellEnd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- American College of Cardiology</w:t>
            </w:r>
          </w:p>
        </w:tc>
        <w:tc>
          <w:tcPr>
            <w:tcW w:w="6990" w:type="dxa"/>
            <w:hideMark/>
          </w:tcPr>
          <w:p w14:paraId="720CEB15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cardiosmart.org/Heart-Conditions/Heart-Failure/Questions-to-Ask-Your-Doctor</w:t>
            </w:r>
          </w:p>
        </w:tc>
      </w:tr>
      <w:tr w:rsidR="00927276" w:rsidRPr="00A05569" w14:paraId="6D6D03A1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3EA1E2EB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Care Search Australia</w:t>
            </w:r>
          </w:p>
        </w:tc>
        <w:tc>
          <w:tcPr>
            <w:tcW w:w="6990" w:type="dxa"/>
            <w:hideMark/>
          </w:tcPr>
          <w:p w14:paraId="638B2DE8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caresearch.com.au/caresearch/tabid/3666/Default.aspx</w:t>
            </w:r>
          </w:p>
        </w:tc>
      </w:tr>
      <w:tr w:rsidR="00927276" w:rsidRPr="00A05569" w14:paraId="63B678F0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0A313C57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proofErr w:type="spellStart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Carer</w:t>
            </w:r>
            <w:proofErr w:type="spellEnd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Gateway -link to QB</w:t>
            </w:r>
          </w:p>
        </w:tc>
        <w:tc>
          <w:tcPr>
            <w:tcW w:w="6990" w:type="dxa"/>
            <w:hideMark/>
          </w:tcPr>
          <w:p w14:paraId="1DE48B08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carergateway.gov.au/talking-to-health-professionals</w:t>
            </w:r>
          </w:p>
        </w:tc>
      </w:tr>
      <w:tr w:rsidR="00927276" w:rsidRPr="00A05569" w14:paraId="4C858B70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6A4A7084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proofErr w:type="spellStart"/>
            <w:proofErr w:type="gramStart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Caresearch</w:t>
            </w:r>
            <w:proofErr w:type="spellEnd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,</w:t>
            </w:r>
            <w:proofErr w:type="gramEnd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palliative care - links to other sites with q's</w:t>
            </w:r>
          </w:p>
        </w:tc>
        <w:tc>
          <w:tcPr>
            <w:tcW w:w="6990" w:type="dxa"/>
            <w:hideMark/>
          </w:tcPr>
          <w:p w14:paraId="44CB7648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caresearch.com.au/caresearch/tabid/1107/Default.aspx</w:t>
            </w:r>
          </w:p>
        </w:tc>
      </w:tr>
      <w:tr w:rsidR="00927276" w:rsidRPr="00A05569" w14:paraId="5B147721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3A431504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Center for Advancing health </w:t>
            </w:r>
          </w:p>
        </w:tc>
        <w:tc>
          <w:tcPr>
            <w:tcW w:w="6990" w:type="dxa"/>
            <w:hideMark/>
          </w:tcPr>
          <w:p w14:paraId="3A89FF50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cfah.org/prepared-patient/communicate-with-your-doctors/asking-your-doctor-questions</w:t>
            </w:r>
          </w:p>
        </w:tc>
      </w:tr>
      <w:tr w:rsidR="00927276" w:rsidRPr="00A05569" w14:paraId="702D7D9B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3B2B0960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Choice </w:t>
            </w:r>
          </w:p>
        </w:tc>
        <w:tc>
          <w:tcPr>
            <w:tcW w:w="6990" w:type="dxa"/>
            <w:hideMark/>
          </w:tcPr>
          <w:p w14:paraId="7D138049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choice.com.au/health-and-body/health-practitioners/doctors/articles/doctor-patient-relationships</w:t>
            </w:r>
          </w:p>
        </w:tc>
      </w:tr>
      <w:tr w:rsidR="00927276" w:rsidRPr="00A05569" w14:paraId="412B23DA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1C38A4B6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Choosing </w:t>
            </w:r>
            <w:proofErr w:type="spellStart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Wiesly</w:t>
            </w:r>
            <w:proofErr w:type="spellEnd"/>
          </w:p>
        </w:tc>
        <w:tc>
          <w:tcPr>
            <w:tcW w:w="6990" w:type="dxa"/>
            <w:hideMark/>
          </w:tcPr>
          <w:p w14:paraId="4413A844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choosingwisely.org.au/resources/consumers/communicating-with-your-healthcare-provider</w:t>
            </w:r>
          </w:p>
        </w:tc>
      </w:tr>
      <w:tr w:rsidR="00927276" w:rsidRPr="00A05569" w14:paraId="08EE8F28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2F0B324C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Choosing Wisely</w:t>
            </w:r>
          </w:p>
        </w:tc>
        <w:tc>
          <w:tcPr>
            <w:tcW w:w="6990" w:type="dxa"/>
            <w:hideMark/>
          </w:tcPr>
          <w:p w14:paraId="5B9547C1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choosingwisely.org/getting-started/resource-library/additional-materials-for-patients/</w:t>
            </w:r>
          </w:p>
        </w:tc>
      </w:tr>
      <w:tr w:rsidR="00927276" w:rsidRPr="00A05569" w14:paraId="7E092B7F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42F6B56B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Choosing Wisely</w:t>
            </w:r>
          </w:p>
        </w:tc>
        <w:tc>
          <w:tcPr>
            <w:tcW w:w="6990" w:type="dxa"/>
            <w:hideMark/>
          </w:tcPr>
          <w:p w14:paraId="0D9A9314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choosingwisely.org.au/resources/consumers/5-questions-to-ask-your-doctor</w:t>
            </w:r>
          </w:p>
        </w:tc>
      </w:tr>
      <w:tr w:rsidR="00927276" w:rsidRPr="00A05569" w14:paraId="15BA4C3E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40D6A10C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Choosing Wisely </w:t>
            </w:r>
          </w:p>
        </w:tc>
        <w:tc>
          <w:tcPr>
            <w:tcW w:w="6990" w:type="dxa"/>
            <w:hideMark/>
          </w:tcPr>
          <w:p w14:paraId="04ED1138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choosingwisely.co.uk/i-am-a-patient-carer/questions-ask-doctor/</w:t>
            </w:r>
          </w:p>
        </w:tc>
      </w:tr>
      <w:tr w:rsidR="00927276" w:rsidRPr="00A05569" w14:paraId="202DA7C7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270B9129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Choosing Wisely</w:t>
            </w:r>
          </w:p>
        </w:tc>
        <w:tc>
          <w:tcPr>
            <w:tcW w:w="6990" w:type="dxa"/>
            <w:hideMark/>
          </w:tcPr>
          <w:p w14:paraId="01CC92F0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choosingwisely.org/wp-content/uploads/2018/03/5-Questions-Poster_8.5x11-Eng.pdf</w:t>
            </w:r>
          </w:p>
        </w:tc>
      </w:tr>
      <w:tr w:rsidR="00927276" w:rsidRPr="00A05569" w14:paraId="58812857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128A45AE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Cleveland clinic</w:t>
            </w:r>
          </w:p>
        </w:tc>
        <w:tc>
          <w:tcPr>
            <w:tcW w:w="6990" w:type="dxa"/>
            <w:hideMark/>
          </w:tcPr>
          <w:p w14:paraId="5D9FDA28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my.clevelandclinic.org/patients/information/questions-to-ask-your-doctor</w:t>
            </w:r>
          </w:p>
        </w:tc>
      </w:tr>
      <w:tr w:rsidR="00927276" w:rsidRPr="00A05569" w14:paraId="0856F8A4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6DF57C73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Consumer reports</w:t>
            </w:r>
          </w:p>
        </w:tc>
        <w:tc>
          <w:tcPr>
            <w:tcW w:w="6990" w:type="dxa"/>
            <w:hideMark/>
          </w:tcPr>
          <w:p w14:paraId="7DB448BA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consumerreports.org/doctors/questions-to-ask-your-doctor/</w:t>
            </w:r>
          </w:p>
        </w:tc>
      </w:tr>
      <w:tr w:rsidR="00927276" w:rsidRPr="00A05569" w14:paraId="02343367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0B8D62CE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lastRenderedPageBreak/>
              <w:t>Digital health - federal Communications commission</w:t>
            </w:r>
          </w:p>
        </w:tc>
        <w:tc>
          <w:tcPr>
            <w:tcW w:w="6990" w:type="dxa"/>
            <w:hideMark/>
          </w:tcPr>
          <w:p w14:paraId="4A14274B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fcc.gov/general/five-questions-you-can-ask-your-doctor-about-digital-health</w:t>
            </w:r>
          </w:p>
        </w:tc>
      </w:tr>
      <w:tr w:rsidR="00927276" w:rsidRPr="00A05569" w14:paraId="2E88654B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27A4B104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Dr Craig Chappell -doctor's site</w:t>
            </w:r>
          </w:p>
        </w:tc>
        <w:tc>
          <w:tcPr>
            <w:tcW w:w="6990" w:type="dxa"/>
            <w:hideMark/>
          </w:tcPr>
          <w:p w14:paraId="74279B94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in2itmedical.com/blog/9-questions-your-doctor-must-ask-to-treat-low-back-pain</w:t>
            </w:r>
          </w:p>
        </w:tc>
      </w:tr>
      <w:tr w:rsidR="00927276" w:rsidRPr="00A05569" w14:paraId="5CF4D642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41A2B0B5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Epilepsy action</w:t>
            </w:r>
          </w:p>
        </w:tc>
        <w:tc>
          <w:tcPr>
            <w:tcW w:w="6990" w:type="dxa"/>
            <w:hideMark/>
          </w:tcPr>
          <w:p w14:paraId="1961EE04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epilepsy.org.uk/info/diagnosis/visiting-your-doctor</w:t>
            </w:r>
          </w:p>
        </w:tc>
      </w:tr>
      <w:tr w:rsidR="00927276" w:rsidRPr="00A05569" w14:paraId="0451CE91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37CC94C4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proofErr w:type="spellStart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eviQ</w:t>
            </w:r>
            <w:proofErr w:type="spellEnd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- link to cancer institute NSW questions</w:t>
            </w:r>
          </w:p>
        </w:tc>
        <w:tc>
          <w:tcPr>
            <w:tcW w:w="6990" w:type="dxa"/>
            <w:hideMark/>
          </w:tcPr>
          <w:p w14:paraId="3E740788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eviq.org.au/patients-and-carers</w:t>
            </w:r>
          </w:p>
        </w:tc>
      </w:tr>
      <w:tr w:rsidR="00927276" w:rsidRPr="00A05569" w14:paraId="16AB1957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516E4234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Family Care Health Inc.</w:t>
            </w:r>
          </w:p>
        </w:tc>
        <w:tc>
          <w:tcPr>
            <w:tcW w:w="6990" w:type="dxa"/>
            <w:hideMark/>
          </w:tcPr>
          <w:p w14:paraId="0DEEA135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familycareinc.org/health-news/10-questions-ask-your-doctor/</w:t>
            </w:r>
          </w:p>
        </w:tc>
      </w:tr>
      <w:tr w:rsidR="00927276" w:rsidRPr="00A05569" w14:paraId="199CE58C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3CF7E317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Family Caregiver Alliance</w:t>
            </w:r>
          </w:p>
        </w:tc>
        <w:tc>
          <w:tcPr>
            <w:tcW w:w="6990" w:type="dxa"/>
            <w:hideMark/>
          </w:tcPr>
          <w:p w14:paraId="0CCFC3F2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caregiver.org/pathways-effective-communication-healthcare-providers-and-caregivers</w:t>
            </w:r>
          </w:p>
        </w:tc>
      </w:tr>
      <w:tr w:rsidR="00927276" w:rsidRPr="00A05569" w14:paraId="1F043236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331EDC0A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Fighting Blindness charity</w:t>
            </w:r>
          </w:p>
        </w:tc>
        <w:tc>
          <w:tcPr>
            <w:tcW w:w="6990" w:type="dxa"/>
            <w:hideMark/>
          </w:tcPr>
          <w:p w14:paraId="41EC3D9B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fightingblindness.ie/eye-conditions/healthcare-professionals-who-look-after-your-eyes/questions-to-ask-your-doctor/</w:t>
            </w:r>
          </w:p>
        </w:tc>
      </w:tr>
      <w:tr w:rsidR="00927276" w:rsidRPr="00A05569" w14:paraId="0DD45FD1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7F06FF5B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Friends of the National Library of Medicine</w:t>
            </w:r>
          </w:p>
        </w:tc>
        <w:tc>
          <w:tcPr>
            <w:tcW w:w="6990" w:type="dxa"/>
            <w:hideMark/>
          </w:tcPr>
          <w:p w14:paraId="4A7F39AC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medlineplus.gov/magazine/issues/spring13/articles/spring13pg26-27.html</w:t>
            </w:r>
          </w:p>
        </w:tc>
      </w:tr>
      <w:tr w:rsidR="00927276" w:rsidRPr="00A05569" w14:paraId="03209A9D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276C90B8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Get Relief Responsibly</w:t>
            </w:r>
          </w:p>
        </w:tc>
        <w:tc>
          <w:tcPr>
            <w:tcW w:w="6990" w:type="dxa"/>
            <w:hideMark/>
          </w:tcPr>
          <w:p w14:paraId="0AF8BABD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getreliefresponsibly.ca/questions-to-ask-HCP</w:t>
            </w:r>
          </w:p>
        </w:tc>
      </w:tr>
      <w:tr w:rsidR="00927276" w:rsidRPr="00A05569" w14:paraId="525AF9FA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14D8241F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Glaucoma Research Foundation</w:t>
            </w:r>
          </w:p>
        </w:tc>
        <w:tc>
          <w:tcPr>
            <w:tcW w:w="6990" w:type="dxa"/>
            <w:hideMark/>
          </w:tcPr>
          <w:p w14:paraId="42EE7DC0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glaucoma.org/treatment/working-with-your-doctor.php</w:t>
            </w:r>
          </w:p>
        </w:tc>
      </w:tr>
      <w:tr w:rsidR="00927276" w:rsidRPr="00A05569" w14:paraId="35FE4703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0734D3C0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Global news</w:t>
            </w:r>
          </w:p>
        </w:tc>
        <w:tc>
          <w:tcPr>
            <w:tcW w:w="6990" w:type="dxa"/>
            <w:hideMark/>
          </w:tcPr>
          <w:p w14:paraId="10AC1DC2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globalnews.ca/news/3763210/8-questions-you-should-always-ask-your-doctor/</w:t>
            </w:r>
          </w:p>
        </w:tc>
      </w:tr>
      <w:tr w:rsidR="00927276" w:rsidRPr="00A05569" w14:paraId="375630F3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76F70605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Guardian news referencing JAMA</w:t>
            </w:r>
          </w:p>
        </w:tc>
        <w:tc>
          <w:tcPr>
            <w:tcW w:w="6990" w:type="dxa"/>
            <w:hideMark/>
          </w:tcPr>
          <w:p w14:paraId="7DAED60A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theguardian.com/commentisfree/2017/feb/09/three-questions-that-every-patient-should-ask-their-doctor</w:t>
            </w:r>
          </w:p>
        </w:tc>
      </w:tr>
      <w:tr w:rsidR="00927276" w:rsidRPr="00A05569" w14:paraId="018E27CD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00A0A2BD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proofErr w:type="spellStart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arbour</w:t>
            </w:r>
            <w:proofErr w:type="spellEnd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cancer </w:t>
            </w:r>
            <w:proofErr w:type="spellStart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centre</w:t>
            </w:r>
            <w:proofErr w:type="spellEnd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(NZ)</w:t>
            </w:r>
          </w:p>
        </w:tc>
        <w:tc>
          <w:tcPr>
            <w:tcW w:w="6990" w:type="dxa"/>
            <w:hideMark/>
          </w:tcPr>
          <w:p w14:paraId="2D8FD293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harbourcancer.co.nz/wp-content/uploads/2017/11/Harbour-Question-List.pdf</w:t>
            </w:r>
          </w:p>
        </w:tc>
      </w:tr>
      <w:tr w:rsidR="00927276" w:rsidRPr="00A05569" w14:paraId="0358A435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45998CA5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arvard Health publishing</w:t>
            </w:r>
          </w:p>
        </w:tc>
        <w:tc>
          <w:tcPr>
            <w:tcW w:w="6990" w:type="dxa"/>
            <w:hideMark/>
          </w:tcPr>
          <w:p w14:paraId="2EB57BBC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health.harvard.edu/blog/ask-questions-to-get-the-most-out-of-a-health-care-visit-201306146383</w:t>
            </w:r>
          </w:p>
        </w:tc>
      </w:tr>
      <w:tr w:rsidR="00927276" w:rsidRPr="00A05569" w14:paraId="3AE64F89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7AA02E9C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ealth and Human Services - Vic</w:t>
            </w:r>
          </w:p>
        </w:tc>
        <w:tc>
          <w:tcPr>
            <w:tcW w:w="6990" w:type="dxa"/>
            <w:hideMark/>
          </w:tcPr>
          <w:p w14:paraId="6E292110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betterhealth.vic.gov.au/health/ServicesAndSupport/Questions-to-ask-your-obstetrician-or-midwife</w:t>
            </w:r>
          </w:p>
        </w:tc>
      </w:tr>
      <w:tr w:rsidR="00927276" w:rsidRPr="00A05569" w14:paraId="5B193FD9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308603D3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Health Care Consumers -links </w:t>
            </w: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lastRenderedPageBreak/>
              <w:t>to CW5, AM3 and own questions</w:t>
            </w:r>
          </w:p>
        </w:tc>
        <w:tc>
          <w:tcPr>
            <w:tcW w:w="6990" w:type="dxa"/>
            <w:hideMark/>
          </w:tcPr>
          <w:p w14:paraId="204D9351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lastRenderedPageBreak/>
              <w:t>https://www.hcca.org.au/consumers/questions-to-ask-your-health-professional/</w:t>
            </w:r>
          </w:p>
        </w:tc>
      </w:tr>
      <w:tr w:rsidR="00927276" w:rsidRPr="00A05569" w14:paraId="052D0E76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72B35539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ealth Care Consumers Queensland</w:t>
            </w:r>
          </w:p>
        </w:tc>
        <w:tc>
          <w:tcPr>
            <w:tcW w:w="6990" w:type="dxa"/>
            <w:hideMark/>
          </w:tcPr>
          <w:p w14:paraId="64D97366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hcq.org.au/for-health-consumers-carers/being-involved-in-your-care/</w:t>
            </w:r>
          </w:p>
        </w:tc>
      </w:tr>
      <w:tr w:rsidR="00927276" w:rsidRPr="00A05569" w14:paraId="54009806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2C9088C1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Health Consumers Alliance SA </w:t>
            </w:r>
          </w:p>
        </w:tc>
        <w:tc>
          <w:tcPr>
            <w:tcW w:w="6990" w:type="dxa"/>
            <w:hideMark/>
          </w:tcPr>
          <w:p w14:paraId="3FDB1D52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hcasa.asn.au/health-literacy/health-literacy-resources-for-consumers</w:t>
            </w:r>
          </w:p>
        </w:tc>
      </w:tr>
      <w:tr w:rsidR="00927276" w:rsidRPr="00A05569" w14:paraId="4AC73AFC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35D4F1BA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ealth in Aging - dementia</w:t>
            </w:r>
          </w:p>
        </w:tc>
        <w:tc>
          <w:tcPr>
            <w:tcW w:w="6990" w:type="dxa"/>
            <w:hideMark/>
          </w:tcPr>
          <w:p w14:paraId="454A345A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healthinaging.org/resources/resource:dementia-what-to-ask/</w:t>
            </w:r>
          </w:p>
        </w:tc>
      </w:tr>
      <w:tr w:rsidR="00927276" w:rsidRPr="00A05569" w14:paraId="3081497E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582EAAAA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Health Service Executive </w:t>
            </w:r>
          </w:p>
        </w:tc>
        <w:tc>
          <w:tcPr>
            <w:tcW w:w="6990" w:type="dxa"/>
            <w:hideMark/>
          </w:tcPr>
          <w:p w14:paraId="115622CA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hse.ie/eng/services/yourhealthservice/focus/ask.html</w:t>
            </w:r>
          </w:p>
        </w:tc>
      </w:tr>
      <w:tr w:rsidR="00927276" w:rsidRPr="00A05569" w14:paraId="5080908D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6AED43C2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ealth translation publication</w:t>
            </w:r>
          </w:p>
        </w:tc>
        <w:tc>
          <w:tcPr>
            <w:tcW w:w="6990" w:type="dxa"/>
            <w:hideMark/>
          </w:tcPr>
          <w:p w14:paraId="2B4D5347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healthtranslations.vic.gov.au/bhcv2/bhcht.nsf/PresentDetail?Open&amp;s=Question_prompt_lists_for_people_with_cancer_-_Haematologist_Question_List</w:t>
            </w:r>
          </w:p>
        </w:tc>
      </w:tr>
      <w:tr w:rsidR="00927276" w:rsidRPr="00A05569" w14:paraId="3EF10C80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6F364F2E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proofErr w:type="spellStart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ealthDay</w:t>
            </w:r>
            <w:proofErr w:type="spellEnd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health news site</w:t>
            </w:r>
          </w:p>
        </w:tc>
        <w:tc>
          <w:tcPr>
            <w:tcW w:w="6990" w:type="dxa"/>
            <w:hideMark/>
          </w:tcPr>
          <w:p w14:paraId="11888F60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consumer.healthday.com/encyclopedia/diabetes-13/misc-diabetes-news-181/questions-to-ask-your-doctor-diabetes-644932.html</w:t>
            </w:r>
          </w:p>
        </w:tc>
      </w:tr>
      <w:tr w:rsidR="00927276" w:rsidRPr="00A05569" w14:paraId="57E3E2DF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40794DF0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proofErr w:type="spellStart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ealthdirect</w:t>
            </w:r>
            <w:proofErr w:type="spellEnd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</w:p>
        </w:tc>
        <w:tc>
          <w:tcPr>
            <w:tcW w:w="6990" w:type="dxa"/>
            <w:hideMark/>
          </w:tcPr>
          <w:p w14:paraId="08AFB5F3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healthdirect.gov.au/questions-to-ask-your-doctor</w:t>
            </w:r>
          </w:p>
        </w:tc>
      </w:tr>
      <w:tr w:rsidR="00927276" w:rsidRPr="00A05569" w14:paraId="6E1F9885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5C837CAC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proofErr w:type="spellStart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ealthdirect</w:t>
            </w:r>
            <w:proofErr w:type="spellEnd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</w:p>
        </w:tc>
        <w:tc>
          <w:tcPr>
            <w:tcW w:w="6990" w:type="dxa"/>
            <w:hideMark/>
          </w:tcPr>
          <w:p w14:paraId="3B52AF65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healthdirect.gov.au/how-to-find-the-right-health-professional</w:t>
            </w:r>
          </w:p>
        </w:tc>
      </w:tr>
      <w:tr w:rsidR="00927276" w:rsidRPr="00A05569" w14:paraId="5DD0A154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4D2B168F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proofErr w:type="spellStart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ealthdirect</w:t>
            </w:r>
            <w:proofErr w:type="spellEnd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- surgical</w:t>
            </w:r>
          </w:p>
        </w:tc>
        <w:tc>
          <w:tcPr>
            <w:tcW w:w="6990" w:type="dxa"/>
            <w:hideMark/>
          </w:tcPr>
          <w:p w14:paraId="090D49B0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healthdirect.gov.au/questions-to-ask-before-surgery</w:t>
            </w:r>
          </w:p>
        </w:tc>
      </w:tr>
      <w:tr w:rsidR="00927276" w:rsidRPr="00A05569" w14:paraId="422A4DCD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27C9FCCB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ealthline - menopause</w:t>
            </w:r>
          </w:p>
        </w:tc>
        <w:tc>
          <w:tcPr>
            <w:tcW w:w="6990" w:type="dxa"/>
            <w:hideMark/>
          </w:tcPr>
          <w:p w14:paraId="0AF3B318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healthline.com/health/menopause/talking-ob-gyn</w:t>
            </w:r>
          </w:p>
        </w:tc>
      </w:tr>
      <w:tr w:rsidR="00927276" w:rsidRPr="00A05569" w14:paraId="2EBF5D0E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6BF78025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ealthline - parent of child with CF</w:t>
            </w:r>
          </w:p>
        </w:tc>
        <w:tc>
          <w:tcPr>
            <w:tcW w:w="6990" w:type="dxa"/>
            <w:hideMark/>
          </w:tcPr>
          <w:p w14:paraId="10FC0102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healthline.com/health/cystic-fibrosis/ddg-questions-child-cf</w:t>
            </w:r>
          </w:p>
        </w:tc>
      </w:tr>
      <w:tr w:rsidR="00927276" w:rsidRPr="00A05569" w14:paraId="7BFE0D48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7E61A5D1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Healthline - psoriasis </w:t>
            </w:r>
          </w:p>
        </w:tc>
        <w:tc>
          <w:tcPr>
            <w:tcW w:w="6990" w:type="dxa"/>
            <w:hideMark/>
          </w:tcPr>
          <w:p w14:paraId="03234AED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healthline.com/health/psoriasis/moderate-to-severe/questions-your-dermatologist-wants-you-to-ask-about-psoriasis</w:t>
            </w:r>
          </w:p>
        </w:tc>
      </w:tr>
      <w:tr w:rsidR="00927276" w:rsidRPr="00A05569" w14:paraId="24D98A63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5C508349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ealthline.com</w:t>
            </w:r>
          </w:p>
        </w:tc>
        <w:tc>
          <w:tcPr>
            <w:tcW w:w="6990" w:type="dxa"/>
            <w:hideMark/>
          </w:tcPr>
          <w:p w14:paraId="17C9694E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healthline.com/health/copd/questions-doctor</w:t>
            </w:r>
          </w:p>
        </w:tc>
      </w:tr>
      <w:tr w:rsidR="00927276" w:rsidRPr="00A05569" w14:paraId="4A01FBEC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489EC285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proofErr w:type="spellStart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ealthlink</w:t>
            </w:r>
            <w:proofErr w:type="spellEnd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British Colombia</w:t>
            </w:r>
          </w:p>
        </w:tc>
        <w:tc>
          <w:tcPr>
            <w:tcW w:w="6990" w:type="dxa"/>
            <w:hideMark/>
          </w:tcPr>
          <w:p w14:paraId="0D9937E5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healthlinkbc.ca/health-topics/hw226888</w:t>
            </w:r>
          </w:p>
        </w:tc>
      </w:tr>
      <w:tr w:rsidR="00927276" w:rsidRPr="00A05569" w14:paraId="70FE27CD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492A5B42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ealthy Women -women mid life</w:t>
            </w:r>
          </w:p>
        </w:tc>
        <w:tc>
          <w:tcPr>
            <w:tcW w:w="6990" w:type="dxa"/>
            <w:hideMark/>
          </w:tcPr>
          <w:p w14:paraId="78FBDA99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healthywomen.org/content/article/health-your-50s-questions-ask-your-health-care-professional</w:t>
            </w:r>
          </w:p>
        </w:tc>
      </w:tr>
      <w:tr w:rsidR="00927276" w:rsidRPr="00A05569" w14:paraId="70191BDF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6149C600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Heart foundation </w:t>
            </w:r>
          </w:p>
        </w:tc>
        <w:tc>
          <w:tcPr>
            <w:tcW w:w="6990" w:type="dxa"/>
            <w:hideMark/>
          </w:tcPr>
          <w:p w14:paraId="663DE8CE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heart.org/en/health-topics/cardiac-rehab/communicating-with-professionals/preparing-for-medical-visits</w:t>
            </w:r>
          </w:p>
        </w:tc>
      </w:tr>
      <w:tr w:rsidR="00927276" w:rsidRPr="00A05569" w14:paraId="67010074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0E4F2F94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lastRenderedPageBreak/>
              <w:t>Heart Foundation Australia</w:t>
            </w:r>
          </w:p>
        </w:tc>
        <w:tc>
          <w:tcPr>
            <w:tcW w:w="6990" w:type="dxa"/>
            <w:hideMark/>
          </w:tcPr>
          <w:p w14:paraId="0EE0F418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heartfoundation.org.au/after-my-heart-attack/heart-attack-treatment</w:t>
            </w:r>
          </w:p>
        </w:tc>
      </w:tr>
      <w:tr w:rsidR="00927276" w:rsidRPr="00A05569" w14:paraId="31BEF894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2C7B43C6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enry Ford health system - cancer</w:t>
            </w:r>
          </w:p>
        </w:tc>
        <w:tc>
          <w:tcPr>
            <w:tcW w:w="6990" w:type="dxa"/>
            <w:hideMark/>
          </w:tcPr>
          <w:p w14:paraId="0FE3D069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henryfordlivewell.com/5-questions-cancer-patients-ask-doctor/</w:t>
            </w:r>
          </w:p>
        </w:tc>
      </w:tr>
      <w:tr w:rsidR="00927276" w:rsidRPr="00A05569" w14:paraId="74A3FEA5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06531498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Hepatitis Australia </w:t>
            </w:r>
          </w:p>
        </w:tc>
        <w:tc>
          <w:tcPr>
            <w:tcW w:w="6990" w:type="dxa"/>
            <w:hideMark/>
          </w:tcPr>
          <w:p w14:paraId="3C49C1FE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hepatitisaustralia.com/questions-to-ask-your-doctor/</w:t>
            </w:r>
          </w:p>
        </w:tc>
      </w:tr>
      <w:tr w:rsidR="00927276" w:rsidRPr="00A05569" w14:paraId="072A8021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526CE3D2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epatitis Australia Inc</w:t>
            </w:r>
          </w:p>
        </w:tc>
        <w:tc>
          <w:tcPr>
            <w:tcW w:w="6990" w:type="dxa"/>
            <w:hideMark/>
          </w:tcPr>
          <w:p w14:paraId="366CCE13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testcurelive.com.au/questions/</w:t>
            </w:r>
          </w:p>
        </w:tc>
      </w:tr>
      <w:tr w:rsidR="00927276" w:rsidRPr="00A05569" w14:paraId="56284FFE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04822192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Her Money from Jean </w:t>
            </w:r>
            <w:proofErr w:type="spellStart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Chatzsky</w:t>
            </w:r>
            <w:proofErr w:type="spellEnd"/>
          </w:p>
        </w:tc>
        <w:tc>
          <w:tcPr>
            <w:tcW w:w="6990" w:type="dxa"/>
            <w:hideMark/>
          </w:tcPr>
          <w:p w14:paraId="0F4E9EA1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dailyworth.com/posts/10-questions-ask-doctor-major-surgery</w:t>
            </w:r>
          </w:p>
        </w:tc>
      </w:tr>
      <w:tr w:rsidR="00927276" w:rsidRPr="00A05569" w14:paraId="1678710A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6391A461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ome support services</w:t>
            </w:r>
          </w:p>
        </w:tc>
        <w:tc>
          <w:tcPr>
            <w:tcW w:w="6990" w:type="dxa"/>
            <w:hideMark/>
          </w:tcPr>
          <w:p w14:paraId="655C06A9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hss.com.au/blog/hss-promotes-choosing-wisely-australia-5-questions-to-ask-resource/</w:t>
            </w:r>
          </w:p>
        </w:tc>
      </w:tr>
      <w:tr w:rsidR="00927276" w:rsidRPr="00A05569" w14:paraId="10010EC8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259558D6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SS - orthopedic hospital</w:t>
            </w:r>
          </w:p>
        </w:tc>
        <w:tc>
          <w:tcPr>
            <w:tcW w:w="6990" w:type="dxa"/>
            <w:hideMark/>
          </w:tcPr>
          <w:p w14:paraId="6D7DD92A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hss.edu/conditions_questions-to-ask-doctor.asp</w:t>
            </w:r>
          </w:p>
        </w:tc>
      </w:tr>
      <w:tr w:rsidR="00927276" w:rsidRPr="00A05569" w14:paraId="34BD87F2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13A0BF23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Institute for healthcare improvement</w:t>
            </w:r>
          </w:p>
        </w:tc>
        <w:tc>
          <w:tcPr>
            <w:tcW w:w="6990" w:type="dxa"/>
            <w:hideMark/>
          </w:tcPr>
          <w:p w14:paraId="18D16933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ihi.org/resources/Pages/Tools/Ask-Me-3-Good-Questions-for-Your-Good-Health.aspx</w:t>
            </w:r>
          </w:p>
        </w:tc>
      </w:tr>
      <w:tr w:rsidR="00927276" w:rsidRPr="00A05569" w14:paraId="5CE23239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66150E27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Interior Health. Canada </w:t>
            </w:r>
          </w:p>
        </w:tc>
        <w:tc>
          <w:tcPr>
            <w:tcW w:w="6990" w:type="dxa"/>
            <w:hideMark/>
          </w:tcPr>
          <w:p w14:paraId="50CCD3B2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interiorhealth.ca/YourCare/MentalHealthSubstanceUse/MentalHealth/Documents/SurvivalKit_AskingQuestions.pdf</w:t>
            </w:r>
          </w:p>
        </w:tc>
      </w:tr>
      <w:tr w:rsidR="00927276" w:rsidRPr="00A05569" w14:paraId="373FA3E5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6CAD9763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Joe Niekro Foundation charity Surgery FU neuro (AVMs </w:t>
            </w:r>
            <w:proofErr w:type="spellStart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etc</w:t>
            </w:r>
            <w:proofErr w:type="spellEnd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)</w:t>
            </w:r>
          </w:p>
        </w:tc>
        <w:tc>
          <w:tcPr>
            <w:tcW w:w="6990" w:type="dxa"/>
            <w:hideMark/>
          </w:tcPr>
          <w:p w14:paraId="5A959345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joeniekrofoundation.com/aneurysms/questions-to-ask-your-doctor-after-surgery/</w:t>
            </w:r>
          </w:p>
        </w:tc>
      </w:tr>
      <w:tr w:rsidR="00927276" w:rsidRPr="00A05569" w14:paraId="3D029393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1F7F5C43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John Hopkins - surgery</w:t>
            </w:r>
          </w:p>
        </w:tc>
        <w:tc>
          <w:tcPr>
            <w:tcW w:w="6990" w:type="dxa"/>
            <w:hideMark/>
          </w:tcPr>
          <w:p w14:paraId="74034889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hopkinsmedicine.org/healthlibrary/conditions/surgical_care/questions_to_ask_before_surgery_85,P01409</w:t>
            </w:r>
          </w:p>
        </w:tc>
      </w:tr>
      <w:tr w:rsidR="00927276" w:rsidRPr="00A05569" w14:paraId="74F5769D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26E44625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John </w:t>
            </w:r>
            <w:proofErr w:type="spellStart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Torinus</w:t>
            </w:r>
            <w:proofErr w:type="spellEnd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- doctor's site</w:t>
            </w:r>
          </w:p>
        </w:tc>
        <w:tc>
          <w:tcPr>
            <w:tcW w:w="6990" w:type="dxa"/>
            <w:hideMark/>
          </w:tcPr>
          <w:p w14:paraId="1E63C7D2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johntorinus.com/ten-questions-to-ask-your-doctor/</w:t>
            </w:r>
          </w:p>
        </w:tc>
      </w:tr>
      <w:tr w:rsidR="00927276" w:rsidRPr="00A05569" w14:paraId="70B50D05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07D44F23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Journey care - private </w:t>
            </w:r>
            <w:proofErr w:type="spellStart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osp</w:t>
            </w:r>
            <w:proofErr w:type="spellEnd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/clinics</w:t>
            </w:r>
          </w:p>
        </w:tc>
        <w:tc>
          <w:tcPr>
            <w:tcW w:w="6990" w:type="dxa"/>
            <w:hideMark/>
          </w:tcPr>
          <w:p w14:paraId="76ECACFB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journeycare.org/questions-ask-doctor/</w:t>
            </w:r>
          </w:p>
        </w:tc>
      </w:tr>
      <w:tr w:rsidR="00927276" w:rsidRPr="00A05569" w14:paraId="528514CE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6CC1721F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Kidney Cancer Canada</w:t>
            </w:r>
          </w:p>
        </w:tc>
        <w:tc>
          <w:tcPr>
            <w:tcW w:w="6990" w:type="dxa"/>
            <w:hideMark/>
          </w:tcPr>
          <w:p w14:paraId="54441276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kidneycancercanada.ca/for-patients-and-caregivers/questions-to-ask-your-doctor/</w:t>
            </w:r>
          </w:p>
        </w:tc>
      </w:tr>
      <w:tr w:rsidR="00927276" w:rsidRPr="00A05569" w14:paraId="2CEBC6D0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567BF7CE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Kids Health .org</w:t>
            </w:r>
          </w:p>
        </w:tc>
        <w:tc>
          <w:tcPr>
            <w:tcW w:w="6990" w:type="dxa"/>
            <w:hideMark/>
          </w:tcPr>
          <w:p w14:paraId="6CDE72EC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kidshealth.org/en/teens/questions-doctor.html</w:t>
            </w:r>
          </w:p>
        </w:tc>
      </w:tr>
      <w:tr w:rsidR="00927276" w:rsidRPr="00A05569" w14:paraId="4452F065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6C36F5CC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proofErr w:type="spellStart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Leukaemia</w:t>
            </w:r>
            <w:proofErr w:type="spellEnd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&amp; lymphoma society</w:t>
            </w:r>
          </w:p>
        </w:tc>
        <w:tc>
          <w:tcPr>
            <w:tcW w:w="6990" w:type="dxa"/>
            <w:hideMark/>
          </w:tcPr>
          <w:p w14:paraId="138083F4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lls.org/managing-your-cancer/communicating-with-your-specialist/printable-question-guides</w:t>
            </w:r>
          </w:p>
        </w:tc>
      </w:tr>
      <w:tr w:rsidR="00927276" w:rsidRPr="00A05569" w14:paraId="115DECC6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3CDD3AD8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proofErr w:type="spellStart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Leukaemia</w:t>
            </w:r>
            <w:proofErr w:type="spellEnd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foundation</w:t>
            </w:r>
          </w:p>
        </w:tc>
        <w:tc>
          <w:tcPr>
            <w:tcW w:w="6990" w:type="dxa"/>
            <w:hideMark/>
          </w:tcPr>
          <w:p w14:paraId="0E273661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leukaemia.org.au/disease-information/living-with-myeloma/questions-to-ask-your-doctor/</w:t>
            </w:r>
          </w:p>
        </w:tc>
      </w:tr>
      <w:tr w:rsidR="00927276" w:rsidRPr="00A05569" w14:paraId="738DFA0A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5B5130FC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lastRenderedPageBreak/>
              <w:t>LGBTIQ Healthcare Guild</w:t>
            </w:r>
          </w:p>
        </w:tc>
        <w:tc>
          <w:tcPr>
            <w:tcW w:w="6990" w:type="dxa"/>
            <w:hideMark/>
          </w:tcPr>
          <w:p w14:paraId="54D11135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healthcareguild.com/questions_to_ask_providers.html</w:t>
            </w:r>
          </w:p>
        </w:tc>
      </w:tr>
      <w:tr w:rsidR="00927276" w:rsidRPr="00A05569" w14:paraId="734DF957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28BE3F08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Lung cancer .org</w:t>
            </w:r>
          </w:p>
        </w:tc>
        <w:tc>
          <w:tcPr>
            <w:tcW w:w="6990" w:type="dxa"/>
            <w:hideMark/>
          </w:tcPr>
          <w:p w14:paraId="2584D0E0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lungcancer.org/find_information/publications/163-lung_cancer_101/277-questions_to_ask</w:t>
            </w:r>
          </w:p>
        </w:tc>
      </w:tr>
      <w:tr w:rsidR="00927276" w:rsidRPr="00A05569" w14:paraId="52DA267A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116361E3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proofErr w:type="spellStart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Lungevity</w:t>
            </w:r>
            <w:proofErr w:type="spellEnd"/>
          </w:p>
        </w:tc>
        <w:tc>
          <w:tcPr>
            <w:tcW w:w="6990" w:type="dxa"/>
            <w:hideMark/>
          </w:tcPr>
          <w:p w14:paraId="2CAF0EDE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lungevity.org/for-patients-caregivers/asking-right-questions/questions-to-ask-your-healthcare-professionals</w:t>
            </w:r>
          </w:p>
        </w:tc>
      </w:tr>
      <w:tr w:rsidR="00927276" w:rsidRPr="00A05569" w14:paraId="23BA5420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1602E945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proofErr w:type="spellStart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Lungevity</w:t>
            </w:r>
            <w:proofErr w:type="spellEnd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</w:p>
        </w:tc>
        <w:tc>
          <w:tcPr>
            <w:tcW w:w="6990" w:type="dxa"/>
            <w:hideMark/>
          </w:tcPr>
          <w:p w14:paraId="08BBB278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lungevity.org/for-patients-caregivers/asking-right-questions</w:t>
            </w:r>
          </w:p>
        </w:tc>
      </w:tr>
      <w:tr w:rsidR="00927276" w:rsidRPr="00A05569" w14:paraId="06905B93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3E3A21BF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Lupus rebel</w:t>
            </w:r>
          </w:p>
        </w:tc>
        <w:tc>
          <w:tcPr>
            <w:tcW w:w="6990" w:type="dxa"/>
            <w:hideMark/>
          </w:tcPr>
          <w:p w14:paraId="572D7939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lupusrebel.com/what-questions-should-you-ask-on-your-visit-to-the-doctor/</w:t>
            </w:r>
          </w:p>
        </w:tc>
      </w:tr>
      <w:tr w:rsidR="00927276" w:rsidRPr="00A05569" w14:paraId="7464D0CE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6B15BE0A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MacMillan cancer support</w:t>
            </w:r>
          </w:p>
        </w:tc>
        <w:tc>
          <w:tcPr>
            <w:tcW w:w="6990" w:type="dxa"/>
            <w:hideMark/>
          </w:tcPr>
          <w:p w14:paraId="3C2862D8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macmillan.org.uk/information-and-support/treating/treatment-decisions/questions-to-ask</w:t>
            </w:r>
          </w:p>
        </w:tc>
      </w:tr>
      <w:tr w:rsidR="00927276" w:rsidRPr="00A05569" w14:paraId="299F8AD5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5AAB74F5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Macular Disease Foundation Australia</w:t>
            </w:r>
          </w:p>
        </w:tc>
        <w:tc>
          <w:tcPr>
            <w:tcW w:w="6990" w:type="dxa"/>
            <w:hideMark/>
          </w:tcPr>
          <w:p w14:paraId="7EB2BA3C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mdfoundation.com.au/content/talking-your-eye-health-professional-0</w:t>
            </w:r>
          </w:p>
        </w:tc>
      </w:tr>
      <w:tr w:rsidR="00927276" w:rsidRPr="00A05569" w14:paraId="77C64163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689DCABE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Marie Curie </w:t>
            </w:r>
          </w:p>
        </w:tc>
        <w:tc>
          <w:tcPr>
            <w:tcW w:w="6990" w:type="dxa"/>
            <w:hideMark/>
          </w:tcPr>
          <w:p w14:paraId="0877D22A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mariecurie.org.uk/help/support/diagnosed/recent-diagnosis/doctors-appointments</w:t>
            </w:r>
          </w:p>
        </w:tc>
      </w:tr>
      <w:tr w:rsidR="00927276" w:rsidRPr="00A05569" w14:paraId="159CD367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0BC772A5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Mater hospital</w:t>
            </w:r>
          </w:p>
        </w:tc>
        <w:tc>
          <w:tcPr>
            <w:tcW w:w="6990" w:type="dxa"/>
            <w:hideMark/>
          </w:tcPr>
          <w:p w14:paraId="7D85EB32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mns.org.au/patients-visitors/being-involved-in-your-care/questions-to-ask-your-doctor</w:t>
            </w:r>
          </w:p>
        </w:tc>
      </w:tr>
      <w:tr w:rsidR="00927276" w:rsidRPr="00A05569" w14:paraId="51902740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3C66E22C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Mather Vision Group </w:t>
            </w:r>
          </w:p>
        </w:tc>
        <w:tc>
          <w:tcPr>
            <w:tcW w:w="6990" w:type="dxa"/>
            <w:hideMark/>
          </w:tcPr>
          <w:p w14:paraId="51FF7DF6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mathervisiongroup.com/questions-to-ask-an-eye-doctor/</w:t>
            </w:r>
          </w:p>
        </w:tc>
      </w:tr>
      <w:tr w:rsidR="00927276" w:rsidRPr="00A05569" w14:paraId="44DBB7B2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223E96C5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proofErr w:type="spellStart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Medala</w:t>
            </w:r>
            <w:proofErr w:type="spellEnd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foundation</w:t>
            </w:r>
          </w:p>
        </w:tc>
        <w:tc>
          <w:tcPr>
            <w:tcW w:w="6990" w:type="dxa"/>
            <w:hideMark/>
          </w:tcPr>
          <w:p w14:paraId="562AD935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medelabreastfeedingtips.ca/6-questions-to-ask-your-healthcare-professional-to-avoid-common-breastfeeding-problems/</w:t>
            </w:r>
          </w:p>
        </w:tc>
      </w:tr>
      <w:tr w:rsidR="00927276" w:rsidRPr="00A05569" w14:paraId="6638CBF0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3C2301A7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Medibank</w:t>
            </w:r>
          </w:p>
        </w:tc>
        <w:tc>
          <w:tcPr>
            <w:tcW w:w="6990" w:type="dxa"/>
            <w:hideMark/>
          </w:tcPr>
          <w:p w14:paraId="26034347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medibank.com.au/livebetter/my-medibank/healthcare/asking-the-right-questions/</w:t>
            </w:r>
          </w:p>
        </w:tc>
      </w:tr>
      <w:tr w:rsidR="00927276" w:rsidRPr="00A05569" w14:paraId="16599B3F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2BF4AB87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Medical psychology research unit The University of Sydney</w:t>
            </w:r>
          </w:p>
        </w:tc>
        <w:tc>
          <w:tcPr>
            <w:tcW w:w="6990" w:type="dxa"/>
            <w:hideMark/>
          </w:tcPr>
          <w:p w14:paraId="64651EC0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psych.usyd.edu.au/cemped/docs/comms_Booklet1_printable.pdf</w:t>
            </w:r>
          </w:p>
        </w:tc>
      </w:tr>
      <w:tr w:rsidR="00927276" w:rsidRPr="00A05569" w14:paraId="1EE65A27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06A57E28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MedicineNet.com</w:t>
            </w:r>
          </w:p>
        </w:tc>
        <w:tc>
          <w:tcPr>
            <w:tcW w:w="6990" w:type="dxa"/>
            <w:hideMark/>
          </w:tcPr>
          <w:p w14:paraId="15E575D6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medicinenet.com/questions_to_ask_your_doctor_-_general/views.htm</w:t>
            </w:r>
          </w:p>
        </w:tc>
      </w:tr>
      <w:tr w:rsidR="00927276" w:rsidRPr="00A05569" w14:paraId="44FBB0A1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061D419E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proofErr w:type="spellStart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Medisafe</w:t>
            </w:r>
            <w:proofErr w:type="spellEnd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- medications</w:t>
            </w:r>
          </w:p>
        </w:tc>
        <w:tc>
          <w:tcPr>
            <w:tcW w:w="6990" w:type="dxa"/>
            <w:hideMark/>
          </w:tcPr>
          <w:p w14:paraId="2B6B0DC3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medisafe.com/5-questions-every-patient-should-ask-their-doctor-when-prescribed-a-med/</w:t>
            </w:r>
          </w:p>
        </w:tc>
      </w:tr>
      <w:tr w:rsidR="00927276" w:rsidRPr="00A05569" w14:paraId="48050CCD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06B3F293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Medline Plus - immunotherapy</w:t>
            </w:r>
          </w:p>
        </w:tc>
        <w:tc>
          <w:tcPr>
            <w:tcW w:w="6990" w:type="dxa"/>
            <w:hideMark/>
          </w:tcPr>
          <w:p w14:paraId="406D9BF6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medlineplus.gov/ency/patientinstructions/000828.htm</w:t>
            </w:r>
          </w:p>
        </w:tc>
      </w:tr>
      <w:tr w:rsidR="00927276" w:rsidRPr="00A05569" w14:paraId="670A547A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04C8E58D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lastRenderedPageBreak/>
              <w:t>Medline Plus - T2DM</w:t>
            </w:r>
          </w:p>
        </w:tc>
        <w:tc>
          <w:tcPr>
            <w:tcW w:w="6990" w:type="dxa"/>
            <w:hideMark/>
          </w:tcPr>
          <w:p w14:paraId="2A1AF3DE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medlineplus.gov/ency/patientinstructions/000217.htm</w:t>
            </w:r>
          </w:p>
        </w:tc>
      </w:tr>
      <w:tr w:rsidR="00927276" w:rsidRPr="00A05569" w14:paraId="0E06C104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1257BB71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MensHealth.com</w:t>
            </w:r>
          </w:p>
        </w:tc>
        <w:tc>
          <w:tcPr>
            <w:tcW w:w="6990" w:type="dxa"/>
            <w:hideMark/>
          </w:tcPr>
          <w:p w14:paraId="4ABE9FD6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menshealth.com/health/a19537757/10-questions-you-must-ask-your-doctor/</w:t>
            </w:r>
          </w:p>
        </w:tc>
      </w:tr>
      <w:tr w:rsidR="00927276" w:rsidRPr="00A05569" w14:paraId="60D71E64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34277BFD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Mental Health America</w:t>
            </w:r>
          </w:p>
        </w:tc>
        <w:tc>
          <w:tcPr>
            <w:tcW w:w="6990" w:type="dxa"/>
            <w:hideMark/>
          </w:tcPr>
          <w:p w14:paraId="69CC61F7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mentalhealthamerica.net/questions-ask-provider</w:t>
            </w:r>
          </w:p>
        </w:tc>
      </w:tr>
      <w:tr w:rsidR="00927276" w:rsidRPr="00A05569" w14:paraId="2DACCACB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37B5BE1E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Metastatic breast cancer network</w:t>
            </w:r>
          </w:p>
        </w:tc>
        <w:tc>
          <w:tcPr>
            <w:tcW w:w="6990" w:type="dxa"/>
            <w:hideMark/>
          </w:tcPr>
          <w:p w14:paraId="524B4BEE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mbcn.org/questions-to-ask-your-doctor/</w:t>
            </w:r>
          </w:p>
        </w:tc>
      </w:tr>
      <w:tr w:rsidR="00927276" w:rsidRPr="00A05569" w14:paraId="11678862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58ECA5B6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Million hearts - </w:t>
            </w:r>
            <w:proofErr w:type="spellStart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cvd</w:t>
            </w:r>
            <w:proofErr w:type="spellEnd"/>
          </w:p>
        </w:tc>
        <w:tc>
          <w:tcPr>
            <w:tcW w:w="6990" w:type="dxa"/>
            <w:hideMark/>
          </w:tcPr>
          <w:p w14:paraId="099E1A67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millionhearts.hhs.gov/files/his_tips_for_communicating_hcp.pdf</w:t>
            </w:r>
          </w:p>
        </w:tc>
      </w:tr>
      <w:tr w:rsidR="00927276" w:rsidRPr="00A05569" w14:paraId="677CBA35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4BE7DC76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Mommy bites </w:t>
            </w:r>
          </w:p>
        </w:tc>
        <w:tc>
          <w:tcPr>
            <w:tcW w:w="6990" w:type="dxa"/>
            <w:hideMark/>
          </w:tcPr>
          <w:p w14:paraId="190171F0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mommybites.com/col1/baby/questions-to-ask-at-first-newborn-doctor-visit/</w:t>
            </w:r>
          </w:p>
        </w:tc>
      </w:tr>
      <w:tr w:rsidR="00927276" w:rsidRPr="00A05569" w14:paraId="145A48D1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37008209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Monash University</w:t>
            </w:r>
          </w:p>
        </w:tc>
        <w:tc>
          <w:tcPr>
            <w:tcW w:w="6990" w:type="dxa"/>
            <w:hideMark/>
          </w:tcPr>
          <w:p w14:paraId="298953A2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monash.edu/medicine/sphpm/mchri/pcos/resources/pcos-question-prompt-list</w:t>
            </w:r>
          </w:p>
        </w:tc>
      </w:tr>
      <w:tr w:rsidR="00927276" w:rsidRPr="00A05569" w14:paraId="584E9D19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66A84108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Monash University</w:t>
            </w:r>
          </w:p>
        </w:tc>
        <w:tc>
          <w:tcPr>
            <w:tcW w:w="6990" w:type="dxa"/>
            <w:hideMark/>
          </w:tcPr>
          <w:p w14:paraId="5FD3B834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monash.edu/__data/assets/pdf_file/0009/1401768/PCOS-QPL.pdf</w:t>
            </w:r>
          </w:p>
        </w:tc>
      </w:tr>
      <w:tr w:rsidR="00927276" w:rsidRPr="00A05569" w14:paraId="04101ADA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5AEDABBC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Motherly - antenatal</w:t>
            </w:r>
          </w:p>
        </w:tc>
        <w:tc>
          <w:tcPr>
            <w:tcW w:w="6990" w:type="dxa"/>
            <w:hideMark/>
          </w:tcPr>
          <w:p w14:paraId="6AE23B76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mother.ly/life/9-essential-questions-to-ask-at-your-first-prenatal-visit</w:t>
            </w:r>
          </w:p>
        </w:tc>
      </w:tr>
      <w:tr w:rsidR="00927276" w:rsidRPr="00A05569" w14:paraId="15006963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78E2CFC5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MS Trust UK</w:t>
            </w:r>
          </w:p>
        </w:tc>
        <w:tc>
          <w:tcPr>
            <w:tcW w:w="6990" w:type="dxa"/>
            <w:hideMark/>
          </w:tcPr>
          <w:p w14:paraId="3049A9B6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mstrust.org.uk/a-z/questions-ask-health-professionals</w:t>
            </w:r>
          </w:p>
        </w:tc>
      </w:tr>
      <w:tr w:rsidR="00927276" w:rsidRPr="00A05569" w14:paraId="7B4AF1C4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4BD7AC44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Multiple sclerosis trust </w:t>
            </w:r>
          </w:p>
        </w:tc>
        <w:tc>
          <w:tcPr>
            <w:tcW w:w="6990" w:type="dxa"/>
            <w:hideMark/>
          </w:tcPr>
          <w:p w14:paraId="2BF89A7A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mstrust.org.uk/about-ms/ms-treatments/making-most-appointments</w:t>
            </w:r>
          </w:p>
        </w:tc>
      </w:tr>
      <w:tr w:rsidR="00927276" w:rsidRPr="00A05569" w14:paraId="065EBB35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0529D5EE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National </w:t>
            </w:r>
            <w:proofErr w:type="spellStart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Anstitute</w:t>
            </w:r>
            <w:proofErr w:type="spellEnd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on Aging</w:t>
            </w:r>
          </w:p>
        </w:tc>
        <w:tc>
          <w:tcPr>
            <w:tcW w:w="6990" w:type="dxa"/>
            <w:hideMark/>
          </w:tcPr>
          <w:p w14:paraId="3100CA54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nia.nih.gov/health/what-should-i-ask-my-doctor-during-checkup</w:t>
            </w:r>
          </w:p>
        </w:tc>
      </w:tr>
      <w:tr w:rsidR="00927276" w:rsidRPr="00A05569" w14:paraId="3442A0B9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7B4086B0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National Cancer Institute</w:t>
            </w:r>
          </w:p>
        </w:tc>
        <w:tc>
          <w:tcPr>
            <w:tcW w:w="6990" w:type="dxa"/>
            <w:hideMark/>
          </w:tcPr>
          <w:p w14:paraId="757C151B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cancer.gov/about-cancer/diagnosis-staging/questions</w:t>
            </w:r>
          </w:p>
        </w:tc>
      </w:tr>
      <w:tr w:rsidR="00927276" w:rsidRPr="00A05569" w14:paraId="0180FD73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7B1CB30B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National CML Society</w:t>
            </w:r>
          </w:p>
        </w:tc>
        <w:tc>
          <w:tcPr>
            <w:tcW w:w="6990" w:type="dxa"/>
            <w:hideMark/>
          </w:tcPr>
          <w:p w14:paraId="170DA509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nationalcmlsociety.org/questions-ask-your-doctor</w:t>
            </w:r>
          </w:p>
        </w:tc>
      </w:tr>
      <w:tr w:rsidR="00927276" w:rsidRPr="00A05569" w14:paraId="2F2B32FC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4C87DA93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National Jewish Health </w:t>
            </w:r>
          </w:p>
        </w:tc>
        <w:tc>
          <w:tcPr>
            <w:tcW w:w="6990" w:type="dxa"/>
            <w:hideMark/>
          </w:tcPr>
          <w:p w14:paraId="12D92348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nationaljewish.org/patients-visitors/patient-info/prepare-for-your-appointment/doctor-may-ask</w:t>
            </w:r>
          </w:p>
        </w:tc>
      </w:tr>
      <w:tr w:rsidR="00927276" w:rsidRPr="00A05569" w14:paraId="341AEE4E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274FBF5F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National Prescribing Service - choosing wisely</w:t>
            </w:r>
          </w:p>
        </w:tc>
        <w:tc>
          <w:tcPr>
            <w:tcW w:w="6990" w:type="dxa"/>
            <w:hideMark/>
          </w:tcPr>
          <w:p w14:paraId="396D607A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choosingwisely.org.au/getmedia/22343835-8b00-454c-a540-4d5f622efa19/5-questions-to-ask-your-doctor-before-you-get-any-test-treatment-or-procedure.pdf.aspx</w:t>
            </w:r>
          </w:p>
        </w:tc>
      </w:tr>
      <w:tr w:rsidR="00927276" w:rsidRPr="00A05569" w14:paraId="3E3048AB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0834F2D7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Nebraska Coalition for Patient Safety </w:t>
            </w:r>
          </w:p>
        </w:tc>
        <w:tc>
          <w:tcPr>
            <w:tcW w:w="6990" w:type="dxa"/>
            <w:hideMark/>
          </w:tcPr>
          <w:p w14:paraId="7254E709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nepatientsafety.org/ask-questions</w:t>
            </w:r>
          </w:p>
        </w:tc>
      </w:tr>
      <w:tr w:rsidR="00927276" w:rsidRPr="00A05569" w14:paraId="05500F37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5D60A076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lastRenderedPageBreak/>
              <w:t xml:space="preserve">Needy Meds </w:t>
            </w:r>
          </w:p>
        </w:tc>
        <w:tc>
          <w:tcPr>
            <w:tcW w:w="6990" w:type="dxa"/>
            <w:hideMark/>
          </w:tcPr>
          <w:p w14:paraId="5EF8AEA0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bemedwise.org/medical-questions/why-health-questions-matter</w:t>
            </w:r>
          </w:p>
        </w:tc>
      </w:tr>
      <w:tr w:rsidR="00927276" w:rsidRPr="00A05569" w14:paraId="29F953B2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6B645159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Needy Meds - paracetamol</w:t>
            </w:r>
          </w:p>
        </w:tc>
        <w:tc>
          <w:tcPr>
            <w:tcW w:w="6990" w:type="dxa"/>
            <w:hideMark/>
          </w:tcPr>
          <w:p w14:paraId="0291AF28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bemedwise.org/acetaminophen/questions-healthcare-professional</w:t>
            </w:r>
          </w:p>
        </w:tc>
      </w:tr>
      <w:tr w:rsidR="00927276" w:rsidRPr="00A05569" w14:paraId="687B04AD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5D0C960D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New York State Department of Health - palliative care</w:t>
            </w:r>
          </w:p>
        </w:tc>
        <w:tc>
          <w:tcPr>
            <w:tcW w:w="6990" w:type="dxa"/>
            <w:hideMark/>
          </w:tcPr>
          <w:p w14:paraId="46E55F04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health.ny.gov/professionals/patients/patient_rights/palliative_care/2012-06-26_proposed_questions_answers.htm</w:t>
            </w:r>
          </w:p>
        </w:tc>
      </w:tr>
      <w:tr w:rsidR="00927276" w:rsidRPr="00A05569" w14:paraId="6E0BC9FE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526F5416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NHS </w:t>
            </w:r>
          </w:p>
        </w:tc>
        <w:tc>
          <w:tcPr>
            <w:tcW w:w="6990" w:type="dxa"/>
            <w:hideMark/>
          </w:tcPr>
          <w:p w14:paraId="13F9B7C5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nhs.uk/using-the-nhs/nhs-services/gps/what-to-ask-your-doctor/</w:t>
            </w:r>
          </w:p>
        </w:tc>
      </w:tr>
      <w:tr w:rsidR="00927276" w:rsidRPr="00A05569" w14:paraId="507C0318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555115C6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NHS</w:t>
            </w:r>
          </w:p>
        </w:tc>
        <w:tc>
          <w:tcPr>
            <w:tcW w:w="6990" w:type="dxa"/>
            <w:hideMark/>
          </w:tcPr>
          <w:p w14:paraId="22BD3A8D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pat.nhs.uk/downloads/patient-information-leaflets/other/Ask%203%20Questions%20Leaflet.pdf</w:t>
            </w:r>
          </w:p>
        </w:tc>
      </w:tr>
      <w:tr w:rsidR="00927276" w:rsidRPr="00A05569" w14:paraId="205851F2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408FA1AF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Novant Health - AM3</w:t>
            </w:r>
          </w:p>
        </w:tc>
        <w:tc>
          <w:tcPr>
            <w:tcW w:w="6990" w:type="dxa"/>
            <w:hideMark/>
          </w:tcPr>
          <w:p w14:paraId="613A9AFA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novanthealth.org/home/quality--safety/ask-me-3.aspx</w:t>
            </w:r>
          </w:p>
        </w:tc>
      </w:tr>
      <w:tr w:rsidR="00927276" w:rsidRPr="00A05569" w14:paraId="6A157A57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774C84AE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NPR.org (media)</w:t>
            </w:r>
          </w:p>
        </w:tc>
        <w:tc>
          <w:tcPr>
            <w:tcW w:w="6990" w:type="dxa"/>
            <w:hideMark/>
          </w:tcPr>
          <w:p w14:paraId="4D8B0A43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npr.org/sections/health-shots/2011/09/20/140643614/ten-questions-to-ask-you-doctor</w:t>
            </w:r>
          </w:p>
        </w:tc>
      </w:tr>
      <w:tr w:rsidR="00927276" w:rsidRPr="00A05569" w14:paraId="703D4A75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550338D1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NSW health</w:t>
            </w:r>
          </w:p>
        </w:tc>
        <w:tc>
          <w:tcPr>
            <w:tcW w:w="6990" w:type="dxa"/>
            <w:hideMark/>
          </w:tcPr>
          <w:p w14:paraId="77A78243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health.nsw.gov.au/Hospitals/Going_To_hospital/Pages/questions.aspx</w:t>
            </w:r>
          </w:p>
        </w:tc>
      </w:tr>
      <w:tr w:rsidR="00927276" w:rsidRPr="00A05569" w14:paraId="48999E0F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7A5E7019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One needle, One syringe, only one time </w:t>
            </w:r>
          </w:p>
        </w:tc>
        <w:tc>
          <w:tcPr>
            <w:tcW w:w="6990" w:type="dxa"/>
            <w:hideMark/>
          </w:tcPr>
          <w:p w14:paraId="13FF6A31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oneandonlycampaign.org/content/what-ask-healthcare-providers</w:t>
            </w:r>
          </w:p>
        </w:tc>
      </w:tr>
      <w:tr w:rsidR="00927276" w:rsidRPr="00A05569" w14:paraId="5FD7A368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4851917F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Own your health - palliative care</w:t>
            </w:r>
          </w:p>
        </w:tc>
        <w:tc>
          <w:tcPr>
            <w:tcW w:w="6990" w:type="dxa"/>
            <w:hideMark/>
          </w:tcPr>
          <w:p w14:paraId="7C478C20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ownyourhealthwa.org/making-decisions-about-treatment/5-questions-to-ask-when-your-doctor-suggests-a-treatment/</w:t>
            </w:r>
          </w:p>
        </w:tc>
      </w:tr>
      <w:tr w:rsidR="00927276" w:rsidRPr="00A05569" w14:paraId="31A6A6EE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6EA4A951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Palliative care Australia</w:t>
            </w:r>
          </w:p>
        </w:tc>
        <w:tc>
          <w:tcPr>
            <w:tcW w:w="6990" w:type="dxa"/>
            <w:hideMark/>
          </w:tcPr>
          <w:p w14:paraId="3E006EC7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palliativecare.org.au/resources/questions-for-carers-to-ask-the-team-caring-for-your-loved-one</w:t>
            </w:r>
          </w:p>
        </w:tc>
      </w:tr>
      <w:tr w:rsidR="00927276" w:rsidRPr="00A05569" w14:paraId="0A33033F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615EBBBF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Palliative Care Australia</w:t>
            </w:r>
          </w:p>
        </w:tc>
        <w:tc>
          <w:tcPr>
            <w:tcW w:w="6990" w:type="dxa"/>
            <w:hideMark/>
          </w:tcPr>
          <w:p w14:paraId="0A556C93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palliativecare.org.au/asking-questions</w:t>
            </w:r>
          </w:p>
        </w:tc>
      </w:tr>
      <w:tr w:rsidR="00927276" w:rsidRPr="00A05569" w14:paraId="01AE8775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62103212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Palliative Care Australia </w:t>
            </w:r>
          </w:p>
        </w:tc>
        <w:tc>
          <w:tcPr>
            <w:tcW w:w="6990" w:type="dxa"/>
            <w:hideMark/>
          </w:tcPr>
          <w:p w14:paraId="225DC07F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palliativecare.org.au/resources/asking-questions</w:t>
            </w:r>
          </w:p>
        </w:tc>
      </w:tr>
      <w:tr w:rsidR="00927276" w:rsidRPr="00A05569" w14:paraId="76A8E4B4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1F8F3347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Palliative Care Australia</w:t>
            </w:r>
          </w:p>
        </w:tc>
        <w:tc>
          <w:tcPr>
            <w:tcW w:w="6990" w:type="dxa"/>
            <w:hideMark/>
          </w:tcPr>
          <w:p w14:paraId="53AEDEDF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palliativecare.org.au/wp-content/uploads/2015/05/PCA002_Asking-Questions-Can-Help_FA.pdf</w:t>
            </w:r>
          </w:p>
        </w:tc>
      </w:tr>
      <w:tr w:rsidR="00927276" w:rsidRPr="00A05569" w14:paraId="5A30713B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485AC979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Patient Safety Action Network</w:t>
            </w:r>
          </w:p>
        </w:tc>
        <w:tc>
          <w:tcPr>
            <w:tcW w:w="6990" w:type="dxa"/>
            <w:hideMark/>
          </w:tcPr>
          <w:p w14:paraId="5DEFF901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safepatientproject.org/posts/5366-6-questions-to-ask-before-getting-a-ct-scan-or-x-ray</w:t>
            </w:r>
          </w:p>
        </w:tc>
      </w:tr>
      <w:tr w:rsidR="00927276" w:rsidRPr="00A05569" w14:paraId="4FBF8ADE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0F74C46C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PBS Australia</w:t>
            </w:r>
          </w:p>
        </w:tc>
        <w:tc>
          <w:tcPr>
            <w:tcW w:w="6990" w:type="dxa"/>
            <w:hideMark/>
          </w:tcPr>
          <w:p w14:paraId="0DA00A80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pbs.org/newshour/economy/column-6-questions-to-ask-at-every-doctors-appointment</w:t>
            </w:r>
          </w:p>
        </w:tc>
      </w:tr>
      <w:tr w:rsidR="00927276" w:rsidRPr="00A05569" w14:paraId="3280F224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023F5399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lastRenderedPageBreak/>
              <w:t>Pharmacy - IVF</w:t>
            </w:r>
          </w:p>
        </w:tc>
        <w:tc>
          <w:tcPr>
            <w:tcW w:w="6990" w:type="dxa"/>
            <w:hideMark/>
          </w:tcPr>
          <w:p w14:paraId="5276CC1A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kingsrx.com/what-are-good-questions-to-ask-during-an-ivf-consult/</w:t>
            </w:r>
          </w:p>
        </w:tc>
      </w:tr>
      <w:tr w:rsidR="00927276" w:rsidRPr="00A05569" w14:paraId="538A164D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17D620C1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Pregnancy Birth and Baby</w:t>
            </w:r>
          </w:p>
        </w:tc>
        <w:tc>
          <w:tcPr>
            <w:tcW w:w="6990" w:type="dxa"/>
            <w:hideMark/>
          </w:tcPr>
          <w:p w14:paraId="0CB33F25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pregnancybirthbaby.org.au/questions-to-ask-your-doctor-about-tests-and-scans</w:t>
            </w:r>
          </w:p>
        </w:tc>
      </w:tr>
      <w:tr w:rsidR="00927276" w:rsidRPr="00A05569" w14:paraId="5BDBEDE9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73867A16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Primary Healthcare Network Northern Sydney - GP</w:t>
            </w:r>
          </w:p>
        </w:tc>
        <w:tc>
          <w:tcPr>
            <w:tcW w:w="6990" w:type="dxa"/>
            <w:hideMark/>
          </w:tcPr>
          <w:p w14:paraId="09069056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sydneynorthhealthnetwork.org.au/communityhealth/questions-to-ask-your-gp/</w:t>
            </w:r>
          </w:p>
        </w:tc>
      </w:tr>
      <w:tr w:rsidR="00927276" w:rsidRPr="00A05569" w14:paraId="73FE90A8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1F42E61A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Private cosmetic dermatologist</w:t>
            </w:r>
          </w:p>
        </w:tc>
        <w:tc>
          <w:tcPr>
            <w:tcW w:w="6990" w:type="dxa"/>
            <w:hideMark/>
          </w:tcPr>
          <w:p w14:paraId="648240D8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allure.com/story/exact-questions-to-ask-cosmetic-dermatologists</w:t>
            </w:r>
          </w:p>
        </w:tc>
      </w:tr>
      <w:tr w:rsidR="00927276" w:rsidRPr="00A05569" w14:paraId="7524FEE9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08007658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Private dermatology</w:t>
            </w:r>
          </w:p>
        </w:tc>
        <w:tc>
          <w:tcPr>
            <w:tcW w:w="6990" w:type="dxa"/>
            <w:hideMark/>
          </w:tcPr>
          <w:p w14:paraId="14C8C472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epiphanydermatology.com/blog/5-questions-patient-should-ask-dermatologist/</w:t>
            </w:r>
          </w:p>
        </w:tc>
      </w:tr>
      <w:tr w:rsidR="00927276" w:rsidRPr="00A05569" w14:paraId="7E73A165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27542503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Providence Health Plan, LBP, insurance site</w:t>
            </w:r>
          </w:p>
        </w:tc>
        <w:tc>
          <w:tcPr>
            <w:tcW w:w="6990" w:type="dxa"/>
            <w:hideMark/>
          </w:tcPr>
          <w:p w14:paraId="621C9B03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healthplans.providence.org/fittogether/find-your-fit/manage-health-conditions/low-back-pain/low-back-pain-questions-and-symptoms/</w:t>
            </w:r>
          </w:p>
        </w:tc>
      </w:tr>
      <w:tr w:rsidR="00927276" w:rsidRPr="00A05569" w14:paraId="3E30F5EC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3503A1B1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Psoriasis Speaks (AbbVie)</w:t>
            </w:r>
          </w:p>
        </w:tc>
        <w:tc>
          <w:tcPr>
            <w:tcW w:w="6990" w:type="dxa"/>
            <w:hideMark/>
          </w:tcPr>
          <w:p w14:paraId="675EE2D5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psoriasis.com/questions-to-ask-your-doctor</w:t>
            </w:r>
          </w:p>
        </w:tc>
      </w:tr>
      <w:tr w:rsidR="00927276" w:rsidRPr="00A05569" w14:paraId="3E004522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775731D4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Psych central </w:t>
            </w:r>
          </w:p>
        </w:tc>
        <w:tc>
          <w:tcPr>
            <w:tcW w:w="6990" w:type="dxa"/>
            <w:hideMark/>
          </w:tcPr>
          <w:p w14:paraId="671F7CB6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psychcentral.com/lib/questions-for-your-doctor-about-medications/</w:t>
            </w:r>
          </w:p>
        </w:tc>
      </w:tr>
      <w:tr w:rsidR="00927276" w:rsidRPr="00A05569" w14:paraId="399DC384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2B68FC39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Pulmonary associates - lung</w:t>
            </w:r>
          </w:p>
        </w:tc>
        <w:tc>
          <w:tcPr>
            <w:tcW w:w="6990" w:type="dxa"/>
            <w:hideMark/>
          </w:tcPr>
          <w:p w14:paraId="75A0EC7F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floridachest.com/pulmonary-blog/9-questions-to-ask-your-pulmonologist-before-your-first-appointment</w:t>
            </w:r>
          </w:p>
        </w:tc>
      </w:tr>
      <w:tr w:rsidR="00927276" w:rsidRPr="00A05569" w14:paraId="7B139737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746270B2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Quality Improvement Organizations</w:t>
            </w:r>
          </w:p>
        </w:tc>
        <w:tc>
          <w:tcPr>
            <w:tcW w:w="6990" w:type="dxa"/>
            <w:hideMark/>
          </w:tcPr>
          <w:p w14:paraId="7F8A6362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qioprogram.org/ask-your-doctor-questions</w:t>
            </w:r>
          </w:p>
        </w:tc>
      </w:tr>
      <w:tr w:rsidR="00927276" w:rsidRPr="00A05569" w14:paraId="7BF28D35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399D197C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Question builder - AHRQ</w:t>
            </w:r>
          </w:p>
        </w:tc>
        <w:tc>
          <w:tcPr>
            <w:tcW w:w="6990" w:type="dxa"/>
            <w:hideMark/>
          </w:tcPr>
          <w:p w14:paraId="5AE7714D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ahrq.gov/patients-consumers/question-builder.html</w:t>
            </w:r>
          </w:p>
        </w:tc>
      </w:tr>
      <w:tr w:rsidR="00927276" w:rsidRPr="00A05569" w14:paraId="47798C62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23201C39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Reader's digest - diabetes</w:t>
            </w:r>
          </w:p>
        </w:tc>
        <w:tc>
          <w:tcPr>
            <w:tcW w:w="6990" w:type="dxa"/>
            <w:hideMark/>
          </w:tcPr>
          <w:p w14:paraId="21E774D3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rd.com/health/conditions/diabetes-questions/</w:t>
            </w:r>
          </w:p>
        </w:tc>
      </w:tr>
      <w:tr w:rsidR="00927276" w:rsidRPr="00A05569" w14:paraId="5C925E77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1D0B5B41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Readers digest </w:t>
            </w:r>
          </w:p>
        </w:tc>
        <w:tc>
          <w:tcPr>
            <w:tcW w:w="6990" w:type="dxa"/>
            <w:hideMark/>
          </w:tcPr>
          <w:p w14:paraId="57B8834F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rd.com/health/wellness/ask-your-dermatologist-next-checkup/</w:t>
            </w:r>
          </w:p>
        </w:tc>
      </w:tr>
      <w:tr w:rsidR="00927276" w:rsidRPr="00A05569" w14:paraId="4CE24F6B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763EE33A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Readers Digest - general</w:t>
            </w:r>
          </w:p>
        </w:tc>
        <w:tc>
          <w:tcPr>
            <w:tcW w:w="6990" w:type="dxa"/>
            <w:hideMark/>
          </w:tcPr>
          <w:p w14:paraId="65A02CC4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time.com/4433153/9-questions-ask-doctor/</w:t>
            </w:r>
          </w:p>
        </w:tc>
      </w:tr>
      <w:tr w:rsidR="00927276" w:rsidRPr="00A05569" w14:paraId="55082430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210D8B26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Renal Support Network</w:t>
            </w:r>
          </w:p>
        </w:tc>
        <w:tc>
          <w:tcPr>
            <w:tcW w:w="6990" w:type="dxa"/>
            <w:hideMark/>
          </w:tcPr>
          <w:p w14:paraId="1F9FEB07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rsnhope.org/health-library/top-8-questions-to-ask-your-nephrologist/</w:t>
            </w:r>
          </w:p>
        </w:tc>
      </w:tr>
      <w:tr w:rsidR="00927276" w:rsidRPr="00A05569" w14:paraId="08425CB1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34612B91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FDA radiology</w:t>
            </w:r>
          </w:p>
        </w:tc>
        <w:tc>
          <w:tcPr>
            <w:tcW w:w="6990" w:type="dxa"/>
            <w:hideMark/>
          </w:tcPr>
          <w:p w14:paraId="0ED12342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fda.gov/radiation-emittingproducts/radiationemittingproductsandprocedures/medicalimaging/medicalx-rays/default.htm</w:t>
            </w:r>
          </w:p>
        </w:tc>
      </w:tr>
      <w:tr w:rsidR="00927276" w:rsidRPr="00A05569" w14:paraId="5902EA77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74EAB13D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lastRenderedPageBreak/>
              <w:t>Richard and Annette Bloch Foundation - cancer charity</w:t>
            </w:r>
          </w:p>
        </w:tc>
        <w:tc>
          <w:tcPr>
            <w:tcW w:w="6990" w:type="dxa"/>
            <w:hideMark/>
          </w:tcPr>
          <w:p w14:paraId="6A9E612D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blochcancer.org/2009/12-questions-for-a-newly-diagnosed-cancer-patient-to-ask-their-physician/</w:t>
            </w:r>
          </w:p>
        </w:tc>
      </w:tr>
      <w:tr w:rsidR="00927276" w:rsidRPr="00A05569" w14:paraId="6901DF1F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5FE9BF61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RT Answers - radiotherapy</w:t>
            </w:r>
          </w:p>
        </w:tc>
        <w:tc>
          <w:tcPr>
            <w:tcW w:w="6990" w:type="dxa"/>
            <w:hideMark/>
          </w:tcPr>
          <w:p w14:paraId="255FD883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rtanswers.org/Questions-to-Ask-Your-Doctor/</w:t>
            </w:r>
          </w:p>
        </w:tc>
      </w:tr>
      <w:tr w:rsidR="00927276" w:rsidRPr="00A05569" w14:paraId="374605CD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07D997AF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Scarborough physio and health </w:t>
            </w:r>
          </w:p>
        </w:tc>
        <w:tc>
          <w:tcPr>
            <w:tcW w:w="6990" w:type="dxa"/>
            <w:hideMark/>
          </w:tcPr>
          <w:p w14:paraId="419CCBDF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physioredcliffe.com.au/4-things-you-must-ask-your-health-professional%E2%80%8F/</w:t>
            </w:r>
          </w:p>
        </w:tc>
      </w:tr>
      <w:tr w:rsidR="00927276" w:rsidRPr="00A05569" w14:paraId="57FBC421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14595082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Scottish Health Council</w:t>
            </w:r>
          </w:p>
        </w:tc>
        <w:tc>
          <w:tcPr>
            <w:tcW w:w="6990" w:type="dxa"/>
            <w:hideMark/>
          </w:tcPr>
          <w:p w14:paraId="41724632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scottishhealthcouncil.org/patient__public_participation/participation_toolkit/ask_me_3.aspx</w:t>
            </w:r>
          </w:p>
        </w:tc>
      </w:tr>
      <w:tr w:rsidR="00927276" w:rsidRPr="00A05569" w14:paraId="2D280C8D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70A00944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Script your future </w:t>
            </w:r>
          </w:p>
        </w:tc>
        <w:tc>
          <w:tcPr>
            <w:tcW w:w="6990" w:type="dxa"/>
            <w:hideMark/>
          </w:tcPr>
          <w:p w14:paraId="46906964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scriptyourfuture.org/questions-to-ask-your-health-care-professional/</w:t>
            </w:r>
          </w:p>
        </w:tc>
      </w:tr>
      <w:tr w:rsidR="00927276" w:rsidRPr="00A05569" w14:paraId="79C86A8E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74765449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Seconds count - The Society for Cardiovascular Angiography and Interventions</w:t>
            </w:r>
          </w:p>
        </w:tc>
        <w:tc>
          <w:tcPr>
            <w:tcW w:w="6990" w:type="dxa"/>
            <w:hideMark/>
          </w:tcPr>
          <w:p w14:paraId="7A8C7744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secondscount.org/heart-resources/heart-resources-detail-2/questions-to-ask-your-doctor-about-stroke</w:t>
            </w:r>
          </w:p>
        </w:tc>
      </w:tr>
      <w:tr w:rsidR="00927276" w:rsidRPr="00A05569" w14:paraId="4E883D3E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18ACB75C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Sentara (</w:t>
            </w:r>
            <w:proofErr w:type="spellStart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osptials</w:t>
            </w:r>
            <w:proofErr w:type="spellEnd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) </w:t>
            </w:r>
          </w:p>
        </w:tc>
        <w:tc>
          <w:tcPr>
            <w:tcW w:w="6990" w:type="dxa"/>
            <w:hideMark/>
          </w:tcPr>
          <w:p w14:paraId="3502FBF2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sentara.com/patientguide/becoming-a-patient/questions-to-ask-your-doctor.aspx</w:t>
            </w:r>
          </w:p>
        </w:tc>
      </w:tr>
      <w:tr w:rsidR="00927276" w:rsidRPr="00A05569" w14:paraId="7F2BA965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5BA2548E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Sing health - cancer</w:t>
            </w:r>
          </w:p>
        </w:tc>
        <w:tc>
          <w:tcPr>
            <w:tcW w:w="6990" w:type="dxa"/>
            <w:hideMark/>
          </w:tcPr>
          <w:p w14:paraId="7D92AE0A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singhealth.com.sg/Health-Information/Pages/Ask-Doctor.aspx</w:t>
            </w:r>
          </w:p>
        </w:tc>
      </w:tr>
      <w:tr w:rsidR="00927276" w:rsidRPr="00A05569" w14:paraId="2A4640E2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490E79F5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Society of cardiothoracic surgeons </w:t>
            </w:r>
          </w:p>
        </w:tc>
        <w:tc>
          <w:tcPr>
            <w:tcW w:w="6990" w:type="dxa"/>
            <w:hideMark/>
          </w:tcPr>
          <w:p w14:paraId="4B6985FE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ctsurgerypatients.org/five-questions-i-wish-my-patients-would-ask-me</w:t>
            </w:r>
          </w:p>
        </w:tc>
      </w:tr>
      <w:tr w:rsidR="00927276" w:rsidRPr="00A05569" w14:paraId="1A962AC8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6433EF3F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St Vincent’s Brisbane private hospital</w:t>
            </w:r>
          </w:p>
        </w:tc>
        <w:tc>
          <w:tcPr>
            <w:tcW w:w="6990" w:type="dxa"/>
            <w:hideMark/>
          </w:tcPr>
          <w:p w14:paraId="376E393A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svphb.org.au/patients-visitors/being-involved-in-your-care/questions-to-ask-your-doctor</w:t>
            </w:r>
          </w:p>
        </w:tc>
      </w:tr>
      <w:tr w:rsidR="00927276" w:rsidRPr="00A05569" w14:paraId="340529F9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0DF403CA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St Vincent’s hospital</w:t>
            </w:r>
          </w:p>
        </w:tc>
        <w:tc>
          <w:tcPr>
            <w:tcW w:w="6990" w:type="dxa"/>
            <w:hideMark/>
          </w:tcPr>
          <w:p w14:paraId="65421AA5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svha.org.au/our-care/being-involved-in-your-care/questions-to-ask-your-doctor-and-health-care-team</w:t>
            </w:r>
          </w:p>
        </w:tc>
      </w:tr>
      <w:tr w:rsidR="00927276" w:rsidRPr="00A05569" w14:paraId="239DEA72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4527FCDD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Susan G Komen </w:t>
            </w:r>
          </w:p>
        </w:tc>
        <w:tc>
          <w:tcPr>
            <w:tcW w:w="6990" w:type="dxa"/>
            <w:hideMark/>
          </w:tcPr>
          <w:p w14:paraId="2A1C8819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knowyourgirls.org/resources/questions-to-ask-your-doctor-about-breast-health/</w:t>
            </w:r>
          </w:p>
        </w:tc>
      </w:tr>
      <w:tr w:rsidR="00927276" w:rsidRPr="00A05569" w14:paraId="6E11A374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7C37D633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Susan G Komen breast cancer foundation </w:t>
            </w:r>
          </w:p>
        </w:tc>
        <w:tc>
          <w:tcPr>
            <w:tcW w:w="6990" w:type="dxa"/>
            <w:hideMark/>
          </w:tcPr>
          <w:p w14:paraId="05216AFA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5.komen.org/BreastCancer/QuestionstoAsktheDoctorPDFDownloads.html</w:t>
            </w:r>
          </w:p>
        </w:tc>
      </w:tr>
      <w:tr w:rsidR="00927276" w:rsidRPr="00A05569" w14:paraId="58980128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35B8808B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Sydney Morning Herald</w:t>
            </w:r>
          </w:p>
        </w:tc>
        <w:tc>
          <w:tcPr>
            <w:tcW w:w="6990" w:type="dxa"/>
            <w:hideMark/>
          </w:tcPr>
          <w:p w14:paraId="02282174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smh.com.au/opinion/the-question-every-patient-should-ask-their-doctor-20160113-gm4mgt.html</w:t>
            </w:r>
          </w:p>
        </w:tc>
      </w:tr>
      <w:tr w:rsidR="00927276" w:rsidRPr="00A05569" w14:paraId="22E881BE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5A714734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lastRenderedPageBreak/>
              <w:t>Sydney Morning Herald</w:t>
            </w:r>
          </w:p>
        </w:tc>
        <w:tc>
          <w:tcPr>
            <w:tcW w:w="6990" w:type="dxa"/>
            <w:hideMark/>
          </w:tcPr>
          <w:p w14:paraId="46C58768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smh.com.au/healthcare/the-five-questions-you-should-always-ask-your-doctor-20161215-gtbnx7.html</w:t>
            </w:r>
          </w:p>
        </w:tc>
      </w:tr>
      <w:tr w:rsidR="00927276" w:rsidRPr="00A05569" w14:paraId="62E29BF7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4CC60B26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The Blue Room - Bupa, heart failure</w:t>
            </w:r>
          </w:p>
        </w:tc>
        <w:tc>
          <w:tcPr>
            <w:tcW w:w="6990" w:type="dxa"/>
            <w:hideMark/>
          </w:tcPr>
          <w:p w14:paraId="64A68253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theblueroom.bupa.com.au/manage-and-recover/heart-health/questions-to-ask-about-heart-failure</w:t>
            </w:r>
          </w:p>
        </w:tc>
      </w:tr>
      <w:tr w:rsidR="00927276" w:rsidRPr="00A05569" w14:paraId="0D768073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2A864F90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The Brain </w:t>
            </w:r>
            <w:proofErr w:type="spellStart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Tumour</w:t>
            </w:r>
            <w:proofErr w:type="spellEnd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Charity</w:t>
            </w:r>
          </w:p>
        </w:tc>
        <w:tc>
          <w:tcPr>
            <w:tcW w:w="6990" w:type="dxa"/>
            <w:hideMark/>
          </w:tcPr>
          <w:p w14:paraId="7DA71250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thebraintumourcharity.org/understanding-brain-tumours/navigating-the-system/questions-to-ask/</w:t>
            </w:r>
          </w:p>
        </w:tc>
      </w:tr>
      <w:tr w:rsidR="00927276" w:rsidRPr="00A05569" w14:paraId="34167D7A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162A7926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The Bump </w:t>
            </w:r>
          </w:p>
        </w:tc>
        <w:tc>
          <w:tcPr>
            <w:tcW w:w="6990" w:type="dxa"/>
            <w:hideMark/>
          </w:tcPr>
          <w:p w14:paraId="76765136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thebump.com/a/what-to-ask-my-ob-at-my-first-appointment</w:t>
            </w:r>
          </w:p>
        </w:tc>
      </w:tr>
      <w:tr w:rsidR="00927276" w:rsidRPr="00A05569" w14:paraId="6E8799B8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5DD88AB5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The Foundation for Peripheral Neuropathy</w:t>
            </w:r>
          </w:p>
        </w:tc>
        <w:tc>
          <w:tcPr>
            <w:tcW w:w="6990" w:type="dxa"/>
            <w:hideMark/>
          </w:tcPr>
          <w:p w14:paraId="574E3657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foundationforpn.org/what-is-peripheral-neuropathy/patient-education/</w:t>
            </w:r>
          </w:p>
        </w:tc>
      </w:tr>
      <w:tr w:rsidR="00927276" w:rsidRPr="00A05569" w14:paraId="11851444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63211A2F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The Health Literacy Place - AM3 link</w:t>
            </w:r>
          </w:p>
        </w:tc>
        <w:tc>
          <w:tcPr>
            <w:tcW w:w="6990" w:type="dxa"/>
            <w:hideMark/>
          </w:tcPr>
          <w:p w14:paraId="07F65E1C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healthliteracyplace.org.uk/tools-and-techniques/encouraging-patient-questions/</w:t>
            </w:r>
          </w:p>
        </w:tc>
      </w:tr>
      <w:tr w:rsidR="00927276" w:rsidRPr="00A05569" w14:paraId="7BFA2D28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3967421B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The University of Sydney (Psychology)  </w:t>
            </w:r>
          </w:p>
        </w:tc>
        <w:tc>
          <w:tcPr>
            <w:tcW w:w="6990" w:type="dxa"/>
            <w:hideMark/>
          </w:tcPr>
          <w:p w14:paraId="495FD1A3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psych.usyd.edu.au/cemped/com_question_prompt.shtml</w:t>
            </w:r>
          </w:p>
        </w:tc>
      </w:tr>
      <w:tr w:rsidR="00927276" w:rsidRPr="00A05569" w14:paraId="1ADE1CF7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47A35AA8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The University of Sydney (Psychology)  </w:t>
            </w:r>
          </w:p>
        </w:tc>
        <w:tc>
          <w:tcPr>
            <w:tcW w:w="6990" w:type="dxa"/>
            <w:hideMark/>
          </w:tcPr>
          <w:p w14:paraId="60D9B413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sydney.edu.au/science/our-research/research-centres/centre-for-medical-psychology.html</w:t>
            </w:r>
          </w:p>
        </w:tc>
      </w:tr>
      <w:tr w:rsidR="00927276" w:rsidRPr="00A05569" w14:paraId="16A01E25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5609DDF6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The University of Sydney news</w:t>
            </w:r>
          </w:p>
        </w:tc>
        <w:tc>
          <w:tcPr>
            <w:tcW w:w="6990" w:type="dxa"/>
            <w:hideMark/>
          </w:tcPr>
          <w:p w14:paraId="539502FA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sydney.edu.au/news-opinion/news/2016/01/15/the-question-every-patient-should-ask-their-doctor.html</w:t>
            </w:r>
          </w:p>
        </w:tc>
      </w:tr>
      <w:tr w:rsidR="00927276" w:rsidRPr="00A05569" w14:paraId="5E6DED9E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17B12572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The University of Texas MD Anderson Cancer Center </w:t>
            </w:r>
          </w:p>
        </w:tc>
        <w:tc>
          <w:tcPr>
            <w:tcW w:w="6990" w:type="dxa"/>
            <w:hideMark/>
          </w:tcPr>
          <w:p w14:paraId="01F63C24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mdanderson.org/publications/cancerwise/2013/06/newly-diagnosed-cancer-patients-questions-to-ask-your-health-car.html</w:t>
            </w:r>
          </w:p>
        </w:tc>
      </w:tr>
      <w:tr w:rsidR="00927276" w:rsidRPr="00A05569" w14:paraId="24700335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3A41BD9D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Think mental health WA</w:t>
            </w:r>
          </w:p>
        </w:tc>
        <w:tc>
          <w:tcPr>
            <w:tcW w:w="6990" w:type="dxa"/>
            <w:hideMark/>
          </w:tcPr>
          <w:p w14:paraId="0713FA25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thinkmentalhealthwa.com.au/supporting-my-mental-health/reasons-to-seek-help/questions-to-ask-your-gp/</w:t>
            </w:r>
          </w:p>
        </w:tc>
      </w:tr>
      <w:tr w:rsidR="00927276" w:rsidRPr="00A05569" w14:paraId="33B8D33C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7837D0B5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Think Mental Health WA </w:t>
            </w:r>
          </w:p>
        </w:tc>
        <w:tc>
          <w:tcPr>
            <w:tcW w:w="6990" w:type="dxa"/>
            <w:hideMark/>
          </w:tcPr>
          <w:p w14:paraId="104EA266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thinkmentalhealthwa.com.au/mental-health-support-services/how-your-gp-can-help/questions-to-ask-your-gp/</w:t>
            </w:r>
          </w:p>
        </w:tc>
      </w:tr>
      <w:tr w:rsidR="00927276" w:rsidRPr="00A05569" w14:paraId="615DE355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548C76C4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UC San Diego Health</w:t>
            </w:r>
          </w:p>
        </w:tc>
        <w:tc>
          <w:tcPr>
            <w:tcW w:w="6990" w:type="dxa"/>
            <w:hideMark/>
          </w:tcPr>
          <w:p w14:paraId="2BB53278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health.ucsd.edu/news/features/Pages/2014-10-31-5-questions-to-ask-your-doc.aspx</w:t>
            </w:r>
          </w:p>
        </w:tc>
      </w:tr>
      <w:tr w:rsidR="00927276" w:rsidRPr="00A05569" w14:paraId="144574BC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69E7277E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UCLA brain tumor </w:t>
            </w:r>
            <w:proofErr w:type="spellStart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centre</w:t>
            </w:r>
            <w:proofErr w:type="spellEnd"/>
          </w:p>
        </w:tc>
        <w:tc>
          <w:tcPr>
            <w:tcW w:w="6990" w:type="dxa"/>
            <w:hideMark/>
          </w:tcPr>
          <w:p w14:paraId="63E2F107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uclahealth.org/braintumor/questions-to-ask-your-doctor</w:t>
            </w:r>
          </w:p>
        </w:tc>
      </w:tr>
      <w:tr w:rsidR="00927276" w:rsidRPr="00A05569" w14:paraId="6AD0B029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479C05F2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University of California San Francisco</w:t>
            </w:r>
          </w:p>
        </w:tc>
        <w:tc>
          <w:tcPr>
            <w:tcW w:w="6990" w:type="dxa"/>
            <w:hideMark/>
          </w:tcPr>
          <w:p w14:paraId="479CF0DA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ucsfhealth.org/education/womens_health_checklist_questions_to_ask_your_provider/</w:t>
            </w:r>
          </w:p>
        </w:tc>
      </w:tr>
      <w:tr w:rsidR="00927276" w:rsidRPr="00A05569" w14:paraId="45BD4F77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63031459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lastRenderedPageBreak/>
              <w:t>University of California San Francisco - cancer questions</w:t>
            </w:r>
          </w:p>
        </w:tc>
        <w:tc>
          <w:tcPr>
            <w:tcW w:w="6990" w:type="dxa"/>
            <w:hideMark/>
          </w:tcPr>
          <w:p w14:paraId="08307320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ucsfhealth.org/education/questions_to_ask_your_doctor/</w:t>
            </w:r>
          </w:p>
        </w:tc>
      </w:tr>
      <w:tr w:rsidR="00927276" w:rsidRPr="00A05569" w14:paraId="2D551375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0A9E74F4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University of Maryland</w:t>
            </w:r>
          </w:p>
        </w:tc>
        <w:tc>
          <w:tcPr>
            <w:tcW w:w="6990" w:type="dxa"/>
            <w:hideMark/>
          </w:tcPr>
          <w:p w14:paraId="7BF97D9E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umms.org/shore/patients-visitors/for-patients/patient-safety-quality/resources/questions-ask-your-doctor</w:t>
            </w:r>
          </w:p>
        </w:tc>
      </w:tr>
      <w:tr w:rsidR="00927276" w:rsidRPr="00A05569" w14:paraId="6F2E3DFB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33D82920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University of Memphis - cancer</w:t>
            </w:r>
          </w:p>
        </w:tc>
        <w:tc>
          <w:tcPr>
            <w:tcW w:w="6990" w:type="dxa"/>
            <w:hideMark/>
          </w:tcPr>
          <w:p w14:paraId="06AE7E41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memphis.edu/chlhc/resources/questionpromptlistforpatientsandcaregivers.php</w:t>
            </w:r>
          </w:p>
        </w:tc>
      </w:tr>
      <w:tr w:rsidR="00927276" w:rsidRPr="00A05569" w14:paraId="4885D972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5C0CB321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University of Pittsburgh Medical Centre</w:t>
            </w:r>
          </w:p>
        </w:tc>
        <w:tc>
          <w:tcPr>
            <w:tcW w:w="6990" w:type="dxa"/>
            <w:hideMark/>
          </w:tcPr>
          <w:p w14:paraId="6E40D705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upmc.com/patients-visitors/education/older-adults/Pages/questions-all-patients-should-ask-pharmacist.aspx</w:t>
            </w:r>
          </w:p>
        </w:tc>
      </w:tr>
      <w:tr w:rsidR="00927276" w:rsidRPr="00A05569" w14:paraId="2C4FAA39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51F3C35A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UPMC</w:t>
            </w:r>
          </w:p>
        </w:tc>
        <w:tc>
          <w:tcPr>
            <w:tcW w:w="6990" w:type="dxa"/>
            <w:hideMark/>
          </w:tcPr>
          <w:p w14:paraId="0F9A44D7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share.upmc.com/2017/07/questions-to-ask-your-doctor/</w:t>
            </w:r>
          </w:p>
        </w:tc>
      </w:tr>
      <w:tr w:rsidR="00927276" w:rsidRPr="00A05569" w14:paraId="408B3E4E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07421671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US Department of VA - HIV</w:t>
            </w:r>
          </w:p>
        </w:tc>
        <w:tc>
          <w:tcPr>
            <w:tcW w:w="6990" w:type="dxa"/>
            <w:hideMark/>
          </w:tcPr>
          <w:p w14:paraId="0D639657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hiv.va.gov/patient/treat/HIVdrugs-questions-to-ask.asp</w:t>
            </w:r>
          </w:p>
        </w:tc>
      </w:tr>
      <w:tr w:rsidR="00927276" w:rsidRPr="00A05569" w14:paraId="1B2E43BB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38E200BE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US News </w:t>
            </w:r>
          </w:p>
        </w:tc>
        <w:tc>
          <w:tcPr>
            <w:tcW w:w="6990" w:type="dxa"/>
            <w:hideMark/>
          </w:tcPr>
          <w:p w14:paraId="51433AA9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health.usnews.com/health-news/patient-advice/slideshows/10-questions-doctors-wish-their-patients-would-ask</w:t>
            </w:r>
          </w:p>
        </w:tc>
      </w:tr>
      <w:tr w:rsidR="00927276" w:rsidRPr="00A05569" w14:paraId="33D223F0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58E92AB5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US </w:t>
            </w:r>
            <w:proofErr w:type="gramStart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veterans</w:t>
            </w:r>
            <w:proofErr w:type="gramEnd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affairs re HIV/veterans</w:t>
            </w:r>
          </w:p>
        </w:tc>
        <w:tc>
          <w:tcPr>
            <w:tcW w:w="6990" w:type="dxa"/>
            <w:hideMark/>
          </w:tcPr>
          <w:p w14:paraId="0418506D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hiv.va.gov/patient/diagnosis/questions-for-doctor.asp</w:t>
            </w:r>
          </w:p>
        </w:tc>
      </w:tr>
      <w:tr w:rsidR="00927276" w:rsidRPr="00A05569" w14:paraId="69C0FE5F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1FB98CD3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Vision aware </w:t>
            </w:r>
          </w:p>
        </w:tc>
        <w:tc>
          <w:tcPr>
            <w:tcW w:w="6990" w:type="dxa"/>
            <w:hideMark/>
          </w:tcPr>
          <w:p w14:paraId="2C5C3DF1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visionaware.org/info/your-eye-condition/eye-health/questions-you-should-ask/125</w:t>
            </w:r>
          </w:p>
        </w:tc>
      </w:tr>
      <w:tr w:rsidR="00927276" w:rsidRPr="00A05569" w14:paraId="5156C17F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2BEB68B7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WebMD</w:t>
            </w:r>
          </w:p>
        </w:tc>
        <w:tc>
          <w:tcPr>
            <w:tcW w:w="6990" w:type="dxa"/>
            <w:hideMark/>
          </w:tcPr>
          <w:p w14:paraId="011D0508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webmd.com/cholesterol-management/guide/questions-doctor-cholesterol</w:t>
            </w:r>
          </w:p>
        </w:tc>
      </w:tr>
      <w:tr w:rsidR="00927276" w:rsidRPr="00A05569" w14:paraId="28DF781A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084A0AD2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WebMD - arthritis </w:t>
            </w:r>
          </w:p>
        </w:tc>
        <w:tc>
          <w:tcPr>
            <w:tcW w:w="6990" w:type="dxa"/>
            <w:hideMark/>
          </w:tcPr>
          <w:p w14:paraId="1B8DC586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emedicinehealth.com/arthritis_questions_to_ask_your_doctor/article_em.htm</w:t>
            </w:r>
          </w:p>
        </w:tc>
      </w:tr>
      <w:tr w:rsidR="00927276" w:rsidRPr="00A05569" w14:paraId="4E469D20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200F4FCB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WebMD - lupus</w:t>
            </w:r>
          </w:p>
        </w:tc>
        <w:tc>
          <w:tcPr>
            <w:tcW w:w="6990" w:type="dxa"/>
            <w:hideMark/>
          </w:tcPr>
          <w:p w14:paraId="0674EA21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webmd.com/lupus/questions-doctor-lupus</w:t>
            </w:r>
          </w:p>
        </w:tc>
      </w:tr>
      <w:tr w:rsidR="00927276" w:rsidRPr="00A05569" w14:paraId="64553CF1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0606A3C1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WebMD - schizophrenia</w:t>
            </w:r>
          </w:p>
        </w:tc>
        <w:tc>
          <w:tcPr>
            <w:tcW w:w="6990" w:type="dxa"/>
            <w:hideMark/>
          </w:tcPr>
          <w:p w14:paraId="47C4CF65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webmd.com/schizophrenia/10-questions-to-ask-your-doctor-about-schizophrenia</w:t>
            </w:r>
          </w:p>
        </w:tc>
      </w:tr>
      <w:tr w:rsidR="00927276" w:rsidRPr="00A05569" w14:paraId="346D7D8D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350FCEEE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proofErr w:type="spellStart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WebMed</w:t>
            </w:r>
            <w:proofErr w:type="spellEnd"/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- depression</w:t>
            </w:r>
          </w:p>
        </w:tc>
        <w:tc>
          <w:tcPr>
            <w:tcW w:w="6990" w:type="dxa"/>
            <w:hideMark/>
          </w:tcPr>
          <w:p w14:paraId="3A825116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webmd.com/depression/12-questions-ask-doctor</w:t>
            </w:r>
          </w:p>
        </w:tc>
      </w:tr>
      <w:tr w:rsidR="00927276" w:rsidRPr="00A05569" w14:paraId="4FED882D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67766BC7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Wikipedia links to choosing wisely</w:t>
            </w:r>
          </w:p>
        </w:tc>
        <w:tc>
          <w:tcPr>
            <w:tcW w:w="6990" w:type="dxa"/>
            <w:hideMark/>
          </w:tcPr>
          <w:p w14:paraId="45119E2A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en.wikipedia.org/wiki/Doctor%E2%80%93patient_relationship</w:t>
            </w:r>
          </w:p>
        </w:tc>
      </w:tr>
      <w:tr w:rsidR="00927276" w:rsidRPr="00A05569" w14:paraId="4B77432E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668DF4CC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Wiser healthcare</w:t>
            </w:r>
          </w:p>
        </w:tc>
        <w:tc>
          <w:tcPr>
            <w:tcW w:w="6990" w:type="dxa"/>
            <w:hideMark/>
          </w:tcPr>
          <w:p w14:paraId="6EF516C4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www.wiserhealthcare.org.au/questions-to-ask-a-health-professional/</w:t>
            </w:r>
          </w:p>
        </w:tc>
      </w:tr>
      <w:tr w:rsidR="00927276" w:rsidRPr="00A05569" w14:paraId="5924118D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39591DCB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Young minds UK</w:t>
            </w:r>
          </w:p>
        </w:tc>
        <w:tc>
          <w:tcPr>
            <w:tcW w:w="6990" w:type="dxa"/>
            <w:hideMark/>
          </w:tcPr>
          <w:p w14:paraId="2AD8C5AC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youngminds.org.uk/find-help/your-guide-to-support/questions-you-should-ask/</w:t>
            </w:r>
          </w:p>
        </w:tc>
      </w:tr>
      <w:tr w:rsidR="00927276" w:rsidRPr="00A05569" w14:paraId="6F6F343F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57C245A8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lastRenderedPageBreak/>
              <w:t>Your GPS Doc - blog</w:t>
            </w:r>
          </w:p>
        </w:tc>
        <w:tc>
          <w:tcPr>
            <w:tcW w:w="6990" w:type="dxa"/>
            <w:hideMark/>
          </w:tcPr>
          <w:p w14:paraId="52F72C66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s://yourgpsdoc.com/2017/10/02/3-questions-must-ask-doctor-part-1/</w:t>
            </w:r>
          </w:p>
        </w:tc>
      </w:tr>
      <w:tr w:rsidR="00927276" w:rsidRPr="00A05569" w14:paraId="3232E7BC" w14:textId="77777777" w:rsidTr="00927276">
        <w:trPr>
          <w:tblCellSpacing w:w="15" w:type="dxa"/>
        </w:trPr>
        <w:tc>
          <w:tcPr>
            <w:tcW w:w="1940" w:type="dxa"/>
            <w:hideMark/>
          </w:tcPr>
          <w:p w14:paraId="18344402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Your mental health.ie</w:t>
            </w:r>
          </w:p>
        </w:tc>
        <w:tc>
          <w:tcPr>
            <w:tcW w:w="6990" w:type="dxa"/>
            <w:hideMark/>
          </w:tcPr>
          <w:p w14:paraId="2821C297" w14:textId="77777777" w:rsidR="00927276" w:rsidRPr="00D0338F" w:rsidRDefault="00927276" w:rsidP="00D0338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D0338F">
              <w:rPr>
                <w:rFonts w:ascii="Times New Roman" w:eastAsia="Times New Roman" w:hAnsi="Times New Roman" w:cs="Times New Roman"/>
                <w:lang w:val="en-US" w:eastAsia="en-GB"/>
              </w:rPr>
              <w:t>http://www.yourmentalhealth.ie/mind-yourself/concerned/your-mental-health/questions/</w:t>
            </w:r>
          </w:p>
        </w:tc>
      </w:tr>
    </w:tbl>
    <w:p w14:paraId="65F0D8B5" w14:textId="77777777" w:rsidR="00735247" w:rsidRDefault="00927276"/>
    <w:sectPr w:rsidR="007352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276"/>
    <w:rsid w:val="000A4065"/>
    <w:rsid w:val="00346FF7"/>
    <w:rsid w:val="00927276"/>
    <w:rsid w:val="00DE021C"/>
    <w:rsid w:val="00F56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74A15"/>
  <w15:chartTrackingRefBased/>
  <w15:docId w15:val="{CCE794B2-B53A-45B8-939F-C09EBBFE9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276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3963</Words>
  <Characters>22591</Characters>
  <Application>Microsoft Office Word</Application>
  <DocSecurity>0</DocSecurity>
  <Lines>188</Lines>
  <Paragraphs>53</Paragraphs>
  <ScaleCrop>false</ScaleCrop>
  <Company/>
  <LinksUpToDate>false</LinksUpToDate>
  <CharactersWithSpaces>26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1</cp:revision>
  <dcterms:created xsi:type="dcterms:W3CDTF">2020-05-01T14:45:00Z</dcterms:created>
  <dcterms:modified xsi:type="dcterms:W3CDTF">2020-05-01T14:46:00Z</dcterms:modified>
</cp:coreProperties>
</file>